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EDCCC" w14:textId="4D8F3C00" w:rsidR="00481F2C" w:rsidRDefault="00804AAC" w:rsidP="00944482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 </w:t>
      </w:r>
      <w:r w:rsidR="001422E6" w:rsidRPr="00CD7557">
        <w:rPr>
          <w:b/>
          <w:bCs/>
          <w:sz w:val="32"/>
          <w:szCs w:val="32"/>
        </w:rPr>
        <w:t xml:space="preserve">Supplementary </w:t>
      </w:r>
      <w:r w:rsidR="001422E6">
        <w:rPr>
          <w:b/>
          <w:bCs/>
          <w:sz w:val="32"/>
          <w:szCs w:val="32"/>
        </w:rPr>
        <w:t>Tables</w:t>
      </w:r>
    </w:p>
    <w:p w14:paraId="53E3021C" w14:textId="77777777" w:rsidR="001422E6" w:rsidRPr="00600DFC" w:rsidRDefault="001422E6" w:rsidP="00944482">
      <w:pPr>
        <w:jc w:val="both"/>
        <w:rPr>
          <w:b/>
          <w:bCs/>
          <w:sz w:val="32"/>
          <w:szCs w:val="32"/>
        </w:rPr>
      </w:pPr>
    </w:p>
    <w:p w14:paraId="60B8B1F3" w14:textId="77777777" w:rsidR="001422E6" w:rsidRDefault="001422E6" w:rsidP="00944482">
      <w:pPr>
        <w:jc w:val="both"/>
      </w:pPr>
    </w:p>
    <w:p w14:paraId="3BC4322A" w14:textId="77777777" w:rsidR="00776229" w:rsidRDefault="00776229" w:rsidP="00944482">
      <w:pPr>
        <w:rPr>
          <w:rFonts w:ascii="Times" w:hAnsi="Times"/>
          <w:b/>
          <w:bCs/>
          <w:u w:val="single"/>
        </w:rPr>
      </w:pPr>
    </w:p>
    <w:p w14:paraId="716A81A5" w14:textId="77777777" w:rsidR="00776229" w:rsidRDefault="00776229" w:rsidP="00944482">
      <w:pPr>
        <w:rPr>
          <w:rFonts w:ascii="Times" w:hAnsi="Times"/>
          <w:b/>
          <w:bCs/>
          <w:u w:val="single"/>
        </w:rPr>
      </w:pPr>
    </w:p>
    <w:p w14:paraId="288F91CB" w14:textId="7428EAAA" w:rsidR="001422E6" w:rsidRPr="006C421A" w:rsidRDefault="001422E6" w:rsidP="00944482">
      <w:pPr>
        <w:rPr>
          <w:rFonts w:ascii="Times" w:hAnsi="Times"/>
        </w:rPr>
      </w:pPr>
      <w:r>
        <w:rPr>
          <w:rFonts w:ascii="Times" w:hAnsi="Times"/>
          <w:b/>
          <w:bCs/>
          <w:u w:val="single"/>
        </w:rPr>
        <w:t xml:space="preserve">Table </w:t>
      </w:r>
      <w:r w:rsidR="00BA137C">
        <w:rPr>
          <w:rFonts w:ascii="Times" w:hAnsi="Times"/>
          <w:b/>
          <w:bCs/>
          <w:u w:val="single"/>
        </w:rPr>
        <w:t>S</w:t>
      </w:r>
      <w:r w:rsidR="002F5162">
        <w:rPr>
          <w:rFonts w:ascii="Times" w:hAnsi="Times"/>
          <w:b/>
          <w:bCs/>
          <w:u w:val="single"/>
        </w:rPr>
        <w:t>1</w:t>
      </w:r>
      <w:r w:rsidRPr="006C421A">
        <w:rPr>
          <w:rFonts w:ascii="Times" w:hAnsi="Times"/>
          <w:b/>
          <w:bCs/>
          <w:noProof/>
          <w:u w:val="single"/>
        </w:rPr>
        <w:t>:</w:t>
      </w:r>
      <w:r w:rsidRPr="006C421A">
        <w:rPr>
          <w:rFonts w:ascii="Times" w:hAnsi="Times"/>
          <w:b/>
          <w:bCs/>
          <w:noProof/>
        </w:rPr>
        <w:t xml:space="preserve"> </w:t>
      </w:r>
      <w:r w:rsidRPr="006C421A">
        <w:rPr>
          <w:rFonts w:ascii="Times" w:hAnsi="Times"/>
          <w:noProof/>
        </w:rPr>
        <w:t xml:space="preserve">Nutrition </w:t>
      </w:r>
      <w:r w:rsidR="00804AAC">
        <w:rPr>
          <w:rFonts w:ascii="Times" w:hAnsi="Times"/>
          <w:noProof/>
        </w:rPr>
        <w:t>support-related</w:t>
      </w:r>
      <w:r w:rsidRPr="006C421A">
        <w:rPr>
          <w:rFonts w:ascii="Times" w:hAnsi="Times"/>
          <w:noProof/>
        </w:rPr>
        <w:t xml:space="preserve"> activities performed by healthcare providers</w:t>
      </w:r>
    </w:p>
    <w:p w14:paraId="26D8DC69" w14:textId="77777777" w:rsidR="001422E6" w:rsidRDefault="001422E6" w:rsidP="00944482">
      <w:pPr>
        <w:rPr>
          <w:rFonts w:ascii="Times" w:hAnsi="Times"/>
          <w:b/>
          <w:bCs/>
          <w:sz w:val="22"/>
          <w:szCs w:val="22"/>
        </w:rPr>
      </w:pPr>
    </w:p>
    <w:tbl>
      <w:tblPr>
        <w:tblStyle w:val="TableGrid"/>
        <w:tblW w:w="11276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7541"/>
        <w:gridCol w:w="1207"/>
        <w:gridCol w:w="1151"/>
        <w:gridCol w:w="1377"/>
      </w:tblGrid>
      <w:tr w:rsidR="001422E6" w:rsidRPr="006E0375" w14:paraId="7C0C6B2C" w14:textId="77777777" w:rsidTr="00607274">
        <w:trPr>
          <w:trHeight w:val="364"/>
          <w:jc w:val="center"/>
        </w:trPr>
        <w:tc>
          <w:tcPr>
            <w:tcW w:w="7626" w:type="dxa"/>
            <w:vMerge w:val="restart"/>
            <w:shd w:val="clear" w:color="auto" w:fill="D9E2F3" w:themeFill="accent1" w:themeFillTint="33"/>
          </w:tcPr>
          <w:p w14:paraId="688C5C71" w14:textId="4FA729AE" w:rsidR="001422E6" w:rsidRPr="007D31EE" w:rsidRDefault="001422E6" w:rsidP="00944482">
            <w:pPr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7D31EE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Which of the following nutrition </w:t>
            </w:r>
            <w:r w:rsidR="00804AAC">
              <w:rPr>
                <w:rFonts w:ascii="Times" w:hAnsi="Times" w:cstheme="majorBidi"/>
                <w:b/>
                <w:bCs/>
                <w:sz w:val="22"/>
                <w:szCs w:val="22"/>
              </w:rPr>
              <w:t>support-related</w:t>
            </w:r>
            <w:r w:rsidRPr="007D31EE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 activities you are involved i</w:t>
            </w:r>
            <w:r w:rsidRPr="00600DFC">
              <w:rPr>
                <w:rFonts w:ascii="Times" w:hAnsi="Times" w:cstheme="majorBidi"/>
                <w:b/>
                <w:bCs/>
                <w:color w:val="000000" w:themeColor="text1"/>
                <w:sz w:val="22"/>
                <w:szCs w:val="22"/>
              </w:rPr>
              <w:t>n?*</w:t>
            </w:r>
          </w:p>
        </w:tc>
        <w:tc>
          <w:tcPr>
            <w:tcW w:w="1207" w:type="dxa"/>
            <w:shd w:val="clear" w:color="auto" w:fill="D9E2F3" w:themeFill="accent1" w:themeFillTint="33"/>
          </w:tcPr>
          <w:p w14:paraId="6BC35302" w14:textId="77777777" w:rsidR="001422E6" w:rsidRPr="006E0375" w:rsidRDefault="001422E6" w:rsidP="00944482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6E0375">
              <w:rPr>
                <w:rFonts w:ascii="Times" w:hAnsi="Times" w:cstheme="majorBidi"/>
                <w:b/>
                <w:bCs/>
                <w:sz w:val="22"/>
                <w:szCs w:val="22"/>
              </w:rPr>
              <w:t>Physicians (n=38)</w:t>
            </w:r>
          </w:p>
        </w:tc>
        <w:tc>
          <w:tcPr>
            <w:tcW w:w="1151" w:type="dxa"/>
            <w:shd w:val="clear" w:color="auto" w:fill="D9E2F3" w:themeFill="accent1" w:themeFillTint="33"/>
          </w:tcPr>
          <w:p w14:paraId="3F546C83" w14:textId="1D4D4E45" w:rsidR="001422E6" w:rsidRPr="006E0375" w:rsidRDefault="001422E6" w:rsidP="00944482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6E0375">
              <w:rPr>
                <w:rFonts w:ascii="Times" w:hAnsi="Times" w:cstheme="majorBidi"/>
                <w:b/>
                <w:bCs/>
                <w:sz w:val="22"/>
                <w:szCs w:val="22"/>
              </w:rPr>
              <w:t>Dieti</w:t>
            </w:r>
            <w:r w:rsidR="00564377">
              <w:rPr>
                <w:rFonts w:ascii="Times" w:hAnsi="Times" w:cstheme="majorBidi"/>
                <w:b/>
                <w:bCs/>
                <w:sz w:val="22"/>
                <w:szCs w:val="22"/>
              </w:rPr>
              <w:t>tians</w:t>
            </w:r>
            <w:r w:rsidRPr="006E0375">
              <w:rPr>
                <w:rFonts w:ascii="Times" w:hAnsi="Times" w:cstheme="majorBidi"/>
                <w:b/>
                <w:bCs/>
                <w:sz w:val="22"/>
                <w:szCs w:val="22"/>
              </w:rPr>
              <w:t xml:space="preserve"> (n=62)</w:t>
            </w:r>
          </w:p>
        </w:tc>
        <w:tc>
          <w:tcPr>
            <w:tcW w:w="1292" w:type="dxa"/>
            <w:shd w:val="clear" w:color="auto" w:fill="D9E2F3" w:themeFill="accent1" w:themeFillTint="33"/>
          </w:tcPr>
          <w:p w14:paraId="24D3AFF0" w14:textId="77777777" w:rsidR="001422E6" w:rsidRPr="006E0375" w:rsidRDefault="001422E6" w:rsidP="00944482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6E0375">
              <w:rPr>
                <w:rFonts w:ascii="Times" w:hAnsi="Times" w:cstheme="majorBidi"/>
                <w:b/>
                <w:bCs/>
                <w:sz w:val="22"/>
                <w:szCs w:val="22"/>
              </w:rPr>
              <w:t>Pharmacist</w:t>
            </w:r>
            <w:r>
              <w:rPr>
                <w:rFonts w:ascii="Times" w:hAnsi="Times" w:cstheme="majorBidi"/>
                <w:b/>
                <w:bCs/>
                <w:sz w:val="22"/>
                <w:szCs w:val="22"/>
              </w:rPr>
              <w:t>s</w:t>
            </w:r>
          </w:p>
          <w:p w14:paraId="68115590" w14:textId="77777777" w:rsidR="001422E6" w:rsidRPr="006E0375" w:rsidRDefault="001422E6" w:rsidP="00944482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6E0375">
              <w:rPr>
                <w:rFonts w:ascii="Times" w:hAnsi="Times" w:cstheme="majorBidi"/>
                <w:b/>
                <w:bCs/>
                <w:sz w:val="22"/>
                <w:szCs w:val="22"/>
              </w:rPr>
              <w:t>(n=14)</w:t>
            </w:r>
          </w:p>
        </w:tc>
      </w:tr>
      <w:tr w:rsidR="001422E6" w:rsidRPr="006E0375" w14:paraId="42E36B32" w14:textId="77777777" w:rsidTr="00607274">
        <w:trPr>
          <w:trHeight w:val="71"/>
          <w:jc w:val="center"/>
        </w:trPr>
        <w:tc>
          <w:tcPr>
            <w:tcW w:w="7626" w:type="dxa"/>
            <w:vMerge/>
            <w:shd w:val="clear" w:color="auto" w:fill="D9E2F3" w:themeFill="accent1" w:themeFillTint="33"/>
          </w:tcPr>
          <w:p w14:paraId="03786C7A" w14:textId="77777777" w:rsidR="001422E6" w:rsidRPr="006E0375" w:rsidRDefault="001422E6" w:rsidP="00944482">
            <w:pPr>
              <w:rPr>
                <w:rFonts w:ascii="Times" w:hAnsi="Times" w:cstheme="majorBidi"/>
                <w:sz w:val="22"/>
                <w:szCs w:val="22"/>
              </w:rPr>
            </w:pPr>
          </w:p>
        </w:tc>
        <w:tc>
          <w:tcPr>
            <w:tcW w:w="3650" w:type="dxa"/>
            <w:gridSpan w:val="3"/>
            <w:shd w:val="clear" w:color="auto" w:fill="D9E2F3" w:themeFill="accent1" w:themeFillTint="33"/>
          </w:tcPr>
          <w:p w14:paraId="3DE6309A" w14:textId="77777777" w:rsidR="001422E6" w:rsidRPr="006E0375" w:rsidRDefault="001422E6" w:rsidP="00944482">
            <w:pPr>
              <w:jc w:val="center"/>
              <w:rPr>
                <w:rFonts w:ascii="Times" w:hAnsi="Times" w:cstheme="majorBidi"/>
                <w:b/>
                <w:bCs/>
                <w:sz w:val="22"/>
                <w:szCs w:val="22"/>
              </w:rPr>
            </w:pPr>
            <w:r w:rsidRPr="006E0375">
              <w:rPr>
                <w:rFonts w:ascii="Times" w:hAnsi="Times" w:cstheme="majorBidi"/>
                <w:b/>
                <w:bCs/>
                <w:sz w:val="22"/>
                <w:szCs w:val="22"/>
              </w:rPr>
              <w:t>n (%)</w:t>
            </w:r>
          </w:p>
        </w:tc>
      </w:tr>
      <w:tr w:rsidR="001422E6" w:rsidRPr="006E0375" w14:paraId="11FDCF22" w14:textId="77777777" w:rsidTr="00607274">
        <w:trPr>
          <w:trHeight w:val="617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2994428B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Determining the patient’s need for specialized nutrition support and appropriate route (EN and/or PN) </w:t>
            </w:r>
          </w:p>
        </w:tc>
        <w:tc>
          <w:tcPr>
            <w:tcW w:w="1207" w:type="dxa"/>
            <w:shd w:val="clear" w:color="auto" w:fill="auto"/>
          </w:tcPr>
          <w:p w14:paraId="37C99F1F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24 (63.1%)</w:t>
            </w:r>
          </w:p>
        </w:tc>
        <w:tc>
          <w:tcPr>
            <w:tcW w:w="1151" w:type="dxa"/>
            <w:shd w:val="clear" w:color="auto" w:fill="auto"/>
          </w:tcPr>
          <w:p w14:paraId="4CEA2CD2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53</w:t>
            </w:r>
          </w:p>
          <w:p w14:paraId="4EC655D8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85.5%)</w:t>
            </w:r>
          </w:p>
        </w:tc>
        <w:tc>
          <w:tcPr>
            <w:tcW w:w="1292" w:type="dxa"/>
            <w:shd w:val="clear" w:color="auto" w:fill="auto"/>
          </w:tcPr>
          <w:p w14:paraId="29D82C57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 xml:space="preserve">8 </w:t>
            </w:r>
          </w:p>
          <w:p w14:paraId="6529DC85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57.1%)</w:t>
            </w:r>
          </w:p>
        </w:tc>
      </w:tr>
      <w:tr w:rsidR="001422E6" w:rsidRPr="006E0375" w14:paraId="4AC6975B" w14:textId="77777777" w:rsidTr="00607274">
        <w:trPr>
          <w:trHeight w:val="103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510005A5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>Calculating nutritional requirements</w:t>
            </w:r>
          </w:p>
          <w:p w14:paraId="08E570EC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6529C960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5</w:t>
            </w:r>
          </w:p>
          <w:p w14:paraId="0F1F5832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39.5%)</w:t>
            </w:r>
          </w:p>
        </w:tc>
        <w:tc>
          <w:tcPr>
            <w:tcW w:w="1151" w:type="dxa"/>
            <w:shd w:val="clear" w:color="auto" w:fill="auto"/>
          </w:tcPr>
          <w:p w14:paraId="4087345B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62</w:t>
            </w:r>
          </w:p>
          <w:p w14:paraId="1DF057C2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100%)</w:t>
            </w:r>
          </w:p>
        </w:tc>
        <w:tc>
          <w:tcPr>
            <w:tcW w:w="1292" w:type="dxa"/>
            <w:shd w:val="clear" w:color="auto" w:fill="auto"/>
          </w:tcPr>
          <w:p w14:paraId="28637902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2</w:t>
            </w:r>
          </w:p>
          <w:p w14:paraId="0B25F8CD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85.7%)</w:t>
            </w:r>
          </w:p>
        </w:tc>
      </w:tr>
      <w:tr w:rsidR="001422E6" w:rsidRPr="006E0375" w14:paraId="136127BA" w14:textId="77777777" w:rsidTr="00607274">
        <w:trPr>
          <w:trHeight w:val="267"/>
          <w:jc w:val="center"/>
        </w:trPr>
        <w:tc>
          <w:tcPr>
            <w:tcW w:w="7626" w:type="dxa"/>
            <w:tcBorders>
              <w:bottom w:val="single" w:sz="4" w:space="0" w:color="AEAAAA" w:themeColor="background2" w:themeShade="BF"/>
            </w:tcBorders>
            <w:shd w:val="clear" w:color="auto" w:fill="D5DCE4" w:themeFill="text2" w:themeFillTint="33"/>
          </w:tcPr>
          <w:p w14:paraId="3FA95174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>Calculating fluid and electrolyte requirements</w:t>
            </w:r>
          </w:p>
          <w:p w14:paraId="5DA6AF59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5EA1CBDC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4</w:t>
            </w:r>
          </w:p>
          <w:p w14:paraId="0016B1A9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36.8%)</w:t>
            </w:r>
          </w:p>
        </w:tc>
        <w:tc>
          <w:tcPr>
            <w:tcW w:w="1151" w:type="dxa"/>
            <w:shd w:val="clear" w:color="auto" w:fill="auto"/>
          </w:tcPr>
          <w:p w14:paraId="01AA41BE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52</w:t>
            </w:r>
          </w:p>
          <w:p w14:paraId="7BA8C2FA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83.8%)</w:t>
            </w:r>
          </w:p>
        </w:tc>
        <w:tc>
          <w:tcPr>
            <w:tcW w:w="1292" w:type="dxa"/>
            <w:shd w:val="clear" w:color="auto" w:fill="auto"/>
          </w:tcPr>
          <w:p w14:paraId="144CFE15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2</w:t>
            </w:r>
          </w:p>
          <w:p w14:paraId="68BC1AE8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85.7%)</w:t>
            </w:r>
          </w:p>
        </w:tc>
      </w:tr>
      <w:tr w:rsidR="001422E6" w:rsidRPr="006E0375" w14:paraId="15221571" w14:textId="77777777" w:rsidTr="00607274">
        <w:trPr>
          <w:trHeight w:val="147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113DBE33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>Order writing for enteral nutrition</w:t>
            </w:r>
          </w:p>
          <w:p w14:paraId="08B663C7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581E7413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23</w:t>
            </w:r>
          </w:p>
          <w:p w14:paraId="2357F23E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60.5%)</w:t>
            </w:r>
          </w:p>
        </w:tc>
        <w:tc>
          <w:tcPr>
            <w:tcW w:w="1151" w:type="dxa"/>
            <w:shd w:val="clear" w:color="auto" w:fill="auto"/>
          </w:tcPr>
          <w:p w14:paraId="7FF4F93B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50</w:t>
            </w:r>
          </w:p>
          <w:p w14:paraId="740A3BED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80.6%)</w:t>
            </w:r>
          </w:p>
        </w:tc>
        <w:tc>
          <w:tcPr>
            <w:tcW w:w="1292" w:type="dxa"/>
            <w:shd w:val="clear" w:color="auto" w:fill="auto"/>
          </w:tcPr>
          <w:p w14:paraId="47A9D7BA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2</w:t>
            </w:r>
          </w:p>
          <w:p w14:paraId="59C5D24F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14.2%)</w:t>
            </w:r>
          </w:p>
        </w:tc>
      </w:tr>
      <w:tr w:rsidR="001422E6" w:rsidRPr="006E0375" w14:paraId="5B2158BB" w14:textId="77777777" w:rsidTr="00607274">
        <w:trPr>
          <w:trHeight w:val="147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579D4360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>Order writing for parenteral nutrition</w:t>
            </w:r>
          </w:p>
          <w:p w14:paraId="472EA3F9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63556916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4</w:t>
            </w:r>
          </w:p>
          <w:p w14:paraId="5EAD64D4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36.8%)</w:t>
            </w:r>
          </w:p>
        </w:tc>
        <w:tc>
          <w:tcPr>
            <w:tcW w:w="1151" w:type="dxa"/>
            <w:shd w:val="clear" w:color="auto" w:fill="auto"/>
          </w:tcPr>
          <w:p w14:paraId="3D02122D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5</w:t>
            </w:r>
          </w:p>
          <w:p w14:paraId="1380172D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24.1%)</w:t>
            </w:r>
          </w:p>
        </w:tc>
        <w:tc>
          <w:tcPr>
            <w:tcW w:w="1292" w:type="dxa"/>
            <w:shd w:val="clear" w:color="auto" w:fill="auto"/>
          </w:tcPr>
          <w:p w14:paraId="3405D01F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2</w:t>
            </w:r>
          </w:p>
          <w:p w14:paraId="5E0E06A2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85.7%)</w:t>
            </w:r>
          </w:p>
        </w:tc>
      </w:tr>
      <w:tr w:rsidR="001422E6" w:rsidRPr="006E0375" w14:paraId="0888A08D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2955DCA5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Selection of oral nutrition supplement/formula </w:t>
            </w:r>
          </w:p>
          <w:p w14:paraId="5DFE7032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0523083B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7</w:t>
            </w:r>
          </w:p>
          <w:p w14:paraId="2BFF7FA6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44.7%)</w:t>
            </w:r>
          </w:p>
        </w:tc>
        <w:tc>
          <w:tcPr>
            <w:tcW w:w="1151" w:type="dxa"/>
            <w:shd w:val="clear" w:color="auto" w:fill="auto"/>
          </w:tcPr>
          <w:p w14:paraId="03D0D056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58</w:t>
            </w:r>
          </w:p>
          <w:p w14:paraId="7CD51C39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93.5%)</w:t>
            </w:r>
          </w:p>
        </w:tc>
        <w:tc>
          <w:tcPr>
            <w:tcW w:w="1292" w:type="dxa"/>
            <w:shd w:val="clear" w:color="auto" w:fill="auto"/>
          </w:tcPr>
          <w:p w14:paraId="16A8C4A0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</w:t>
            </w:r>
          </w:p>
          <w:p w14:paraId="638BE2CC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7.1%)</w:t>
            </w:r>
          </w:p>
        </w:tc>
      </w:tr>
      <w:tr w:rsidR="001422E6" w:rsidRPr="006E0375" w14:paraId="3D33D401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7C83FF09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Insertion of nasogastric tube for EN administration </w:t>
            </w:r>
          </w:p>
          <w:p w14:paraId="6EDBF6DA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0799E955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22</w:t>
            </w:r>
          </w:p>
          <w:p w14:paraId="36991727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65.7%)</w:t>
            </w:r>
          </w:p>
        </w:tc>
        <w:tc>
          <w:tcPr>
            <w:tcW w:w="1151" w:type="dxa"/>
            <w:shd w:val="clear" w:color="auto" w:fill="auto"/>
          </w:tcPr>
          <w:p w14:paraId="2A1A12A1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8</w:t>
            </w:r>
          </w:p>
          <w:p w14:paraId="45496DB3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12.9%)</w:t>
            </w:r>
          </w:p>
        </w:tc>
        <w:tc>
          <w:tcPr>
            <w:tcW w:w="1292" w:type="dxa"/>
            <w:shd w:val="clear" w:color="auto" w:fill="auto"/>
          </w:tcPr>
          <w:p w14:paraId="2D02433F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0</w:t>
            </w:r>
          </w:p>
          <w:p w14:paraId="4ADA8BD9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0%)</w:t>
            </w:r>
          </w:p>
        </w:tc>
      </w:tr>
      <w:tr w:rsidR="001422E6" w:rsidRPr="006E0375" w14:paraId="5DB48847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085911D8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>Insertion of PEG/PEJ tubes for EN administration</w:t>
            </w:r>
          </w:p>
          <w:p w14:paraId="5C0E3906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28AE85CE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23</w:t>
            </w:r>
          </w:p>
          <w:p w14:paraId="4A4FF585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65.7%)</w:t>
            </w:r>
          </w:p>
        </w:tc>
        <w:tc>
          <w:tcPr>
            <w:tcW w:w="1151" w:type="dxa"/>
            <w:shd w:val="clear" w:color="auto" w:fill="auto"/>
          </w:tcPr>
          <w:p w14:paraId="788AC64E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4</w:t>
            </w:r>
          </w:p>
          <w:p w14:paraId="7EE69A1D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6.4%)</w:t>
            </w:r>
          </w:p>
        </w:tc>
        <w:tc>
          <w:tcPr>
            <w:tcW w:w="1292" w:type="dxa"/>
            <w:shd w:val="clear" w:color="auto" w:fill="auto"/>
          </w:tcPr>
          <w:p w14:paraId="6FB34D6F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0</w:t>
            </w:r>
          </w:p>
          <w:p w14:paraId="4CAE81C0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0%)</w:t>
            </w:r>
          </w:p>
        </w:tc>
      </w:tr>
      <w:tr w:rsidR="001422E6" w:rsidRPr="006E0375" w14:paraId="58FB2CB9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71DCEA5A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Placing vascular access devices for PN administration </w:t>
            </w:r>
          </w:p>
          <w:p w14:paraId="43176160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72FF8241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5</w:t>
            </w:r>
          </w:p>
          <w:p w14:paraId="4F34E469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13.1%)</w:t>
            </w:r>
          </w:p>
        </w:tc>
        <w:tc>
          <w:tcPr>
            <w:tcW w:w="1151" w:type="dxa"/>
            <w:shd w:val="clear" w:color="auto" w:fill="auto"/>
          </w:tcPr>
          <w:p w14:paraId="3B2B6018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3</w:t>
            </w:r>
          </w:p>
          <w:p w14:paraId="0A124B4B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4.8%)</w:t>
            </w:r>
          </w:p>
        </w:tc>
        <w:tc>
          <w:tcPr>
            <w:tcW w:w="1292" w:type="dxa"/>
            <w:shd w:val="clear" w:color="auto" w:fill="auto"/>
          </w:tcPr>
          <w:p w14:paraId="7ADF362A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0</w:t>
            </w:r>
          </w:p>
          <w:p w14:paraId="602DD2C1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0%)</w:t>
            </w:r>
          </w:p>
        </w:tc>
      </w:tr>
      <w:tr w:rsidR="001422E6" w:rsidRPr="006E0375" w14:paraId="79CF2DAB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36EFA3A7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>Initiating order of nutrition support</w:t>
            </w:r>
          </w:p>
          <w:p w14:paraId="22660D78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401F793A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27</w:t>
            </w:r>
          </w:p>
          <w:p w14:paraId="127A8E99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71.1%)</w:t>
            </w:r>
          </w:p>
        </w:tc>
        <w:tc>
          <w:tcPr>
            <w:tcW w:w="1151" w:type="dxa"/>
            <w:shd w:val="clear" w:color="auto" w:fill="auto"/>
          </w:tcPr>
          <w:p w14:paraId="02BD45F9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45</w:t>
            </w:r>
          </w:p>
          <w:p w14:paraId="32321263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72.5%)</w:t>
            </w:r>
          </w:p>
        </w:tc>
        <w:tc>
          <w:tcPr>
            <w:tcW w:w="1292" w:type="dxa"/>
            <w:shd w:val="clear" w:color="auto" w:fill="auto"/>
          </w:tcPr>
          <w:p w14:paraId="45F82AE5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7</w:t>
            </w:r>
          </w:p>
          <w:p w14:paraId="5C92763F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50%)</w:t>
            </w:r>
          </w:p>
        </w:tc>
      </w:tr>
      <w:tr w:rsidR="001422E6" w:rsidRPr="006E0375" w14:paraId="1CA21E9E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1C17F0B6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Monitoring enteral feeding intake and tolerance </w:t>
            </w:r>
          </w:p>
          <w:p w14:paraId="5D7A25B2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3205049E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5</w:t>
            </w:r>
          </w:p>
          <w:p w14:paraId="058EEAE8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39.5%)</w:t>
            </w:r>
          </w:p>
        </w:tc>
        <w:tc>
          <w:tcPr>
            <w:tcW w:w="1151" w:type="dxa"/>
            <w:shd w:val="clear" w:color="auto" w:fill="auto"/>
          </w:tcPr>
          <w:p w14:paraId="56D68106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57</w:t>
            </w:r>
          </w:p>
          <w:p w14:paraId="7E20AC9A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91.9%)</w:t>
            </w:r>
          </w:p>
        </w:tc>
        <w:tc>
          <w:tcPr>
            <w:tcW w:w="1292" w:type="dxa"/>
            <w:shd w:val="clear" w:color="auto" w:fill="auto"/>
          </w:tcPr>
          <w:p w14:paraId="468A7F97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0</w:t>
            </w:r>
          </w:p>
          <w:p w14:paraId="4A4D9035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0%)</w:t>
            </w:r>
          </w:p>
        </w:tc>
      </w:tr>
      <w:tr w:rsidR="001422E6" w:rsidRPr="006E0375" w14:paraId="09E11663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127D5351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Monitoring parenteral nutrition intake and tolerance </w:t>
            </w:r>
          </w:p>
          <w:p w14:paraId="6CF1FB94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1A4D3C9A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2 (31.5%)</w:t>
            </w:r>
          </w:p>
        </w:tc>
        <w:tc>
          <w:tcPr>
            <w:tcW w:w="1151" w:type="dxa"/>
            <w:shd w:val="clear" w:color="auto" w:fill="auto"/>
          </w:tcPr>
          <w:p w14:paraId="201A9FB6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31</w:t>
            </w:r>
          </w:p>
          <w:p w14:paraId="386DD2B3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50%)</w:t>
            </w:r>
          </w:p>
        </w:tc>
        <w:tc>
          <w:tcPr>
            <w:tcW w:w="1292" w:type="dxa"/>
            <w:shd w:val="clear" w:color="auto" w:fill="auto"/>
          </w:tcPr>
          <w:p w14:paraId="6838DEBD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14</w:t>
            </w:r>
          </w:p>
          <w:p w14:paraId="68C5DDF6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100%)</w:t>
            </w:r>
          </w:p>
        </w:tc>
      </w:tr>
      <w:tr w:rsidR="001422E6" w:rsidRPr="006E0375" w14:paraId="021C25B3" w14:textId="77777777" w:rsidTr="00607274">
        <w:trPr>
          <w:trHeight w:val="199"/>
          <w:jc w:val="center"/>
        </w:trPr>
        <w:tc>
          <w:tcPr>
            <w:tcW w:w="7626" w:type="dxa"/>
            <w:shd w:val="clear" w:color="auto" w:fill="D5DCE4" w:themeFill="text2" w:themeFillTint="33"/>
          </w:tcPr>
          <w:p w14:paraId="1B249CA6" w14:textId="77777777" w:rsidR="001422E6" w:rsidRPr="006E0375" w:rsidRDefault="001422E6" w:rsidP="0094448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6E0375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Educating patient regarding nutrition support plan </w:t>
            </w:r>
          </w:p>
          <w:p w14:paraId="669A471F" w14:textId="77777777" w:rsidR="001422E6" w:rsidRPr="006E0375" w:rsidRDefault="001422E6" w:rsidP="00944482">
            <w:pPr>
              <w:rPr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207" w:type="dxa"/>
            <w:shd w:val="clear" w:color="auto" w:fill="auto"/>
          </w:tcPr>
          <w:p w14:paraId="47A760A7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 xml:space="preserve">15 </w:t>
            </w:r>
          </w:p>
          <w:p w14:paraId="7B33D230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39.4)</w:t>
            </w:r>
          </w:p>
        </w:tc>
        <w:tc>
          <w:tcPr>
            <w:tcW w:w="1151" w:type="dxa"/>
            <w:shd w:val="clear" w:color="auto" w:fill="auto"/>
          </w:tcPr>
          <w:p w14:paraId="0E136E62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62 (100%)</w:t>
            </w:r>
          </w:p>
        </w:tc>
        <w:tc>
          <w:tcPr>
            <w:tcW w:w="1292" w:type="dxa"/>
            <w:shd w:val="clear" w:color="auto" w:fill="auto"/>
          </w:tcPr>
          <w:p w14:paraId="1A7E4B4B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 xml:space="preserve">4 </w:t>
            </w:r>
          </w:p>
          <w:p w14:paraId="7A1B3DBB" w14:textId="77777777" w:rsidR="001422E6" w:rsidRPr="001771A3" w:rsidRDefault="001422E6" w:rsidP="00944482">
            <w:pPr>
              <w:jc w:val="center"/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</w:pPr>
            <w:r w:rsidRPr="001771A3">
              <w:rPr>
                <w:rFonts w:ascii="Times" w:hAnsi="Times" w:cstheme="majorBidi"/>
                <w:b/>
                <w:bCs/>
                <w:color w:val="595959" w:themeColor="text1" w:themeTint="A6"/>
                <w:sz w:val="22"/>
                <w:szCs w:val="22"/>
              </w:rPr>
              <w:t>(28.5)</w:t>
            </w:r>
          </w:p>
        </w:tc>
      </w:tr>
    </w:tbl>
    <w:p w14:paraId="0CDEF3C3" w14:textId="514288E3" w:rsidR="001422E6" w:rsidRDefault="001422E6" w:rsidP="00944482">
      <w:pPr>
        <w:rPr>
          <w:rFonts w:ascii="Times" w:hAnsi="Times"/>
          <w:b/>
          <w:bCs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91E895" wp14:editId="57C91F01">
                <wp:simplePos x="0" y="0"/>
                <wp:positionH relativeFrom="margin">
                  <wp:align>center</wp:align>
                </wp:positionH>
                <wp:positionV relativeFrom="paragraph">
                  <wp:posOffset>82550</wp:posOffset>
                </wp:positionV>
                <wp:extent cx="7130415" cy="603250"/>
                <wp:effectExtent l="0" t="0" r="13335" b="2540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7130415" cy="603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313E6610" w14:textId="77777777" w:rsidR="001422E6" w:rsidRPr="00600DFC" w:rsidRDefault="001422E6" w:rsidP="001422E6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0DF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Data are presented as </w:t>
                            </w: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numbers</w:t>
                            </w:r>
                            <w:r w:rsidRPr="00600DF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 and percentages</w:t>
                            </w:r>
                          </w:p>
                          <w:p w14:paraId="41DE3C6B" w14:textId="77777777" w:rsidR="001422E6" w:rsidRPr="00600DFC" w:rsidRDefault="001422E6" w:rsidP="001422E6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0DF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>The above table shows the frequencies of the nutrition support tasks performed by each profession</w:t>
                            </w:r>
                          </w:p>
                          <w:p w14:paraId="05C0AF17" w14:textId="77777777" w:rsidR="001422E6" w:rsidRPr="00600DFC" w:rsidRDefault="001422E6" w:rsidP="001422E6">
                            <w:pPr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00DFC">
                              <w:rPr>
                                <w:color w:val="000000" w:themeColor="text1"/>
                                <w:sz w:val="20"/>
                                <w:szCs w:val="20"/>
                                <w:lang w:val="en-US"/>
                              </w:rPr>
                              <w:t xml:space="preserve">*Participants were allowed to choose more than one option. </w:t>
                            </w:r>
                          </w:p>
                          <w:p w14:paraId="4C09AD24" w14:textId="77777777" w:rsidR="001422E6" w:rsidRPr="0006019E" w:rsidRDefault="001422E6" w:rsidP="001422E6">
                            <w:pPr>
                              <w:pStyle w:val="ListParagraph"/>
                              <w:rPr>
                                <w:color w:val="8496B0" w:themeColor="text2" w:themeTint="99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A91E89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5pt;width:561.45pt;height:47.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PWoQAIAAJYEAAAOAAAAZHJzL2Uyb0RvYy54bWysVEtv2zAMvg/YfxB0X2zn0XZGnCJLkWFA&#10;0BZIh54VWYqNyaImKbG7Xz9KcR5rdhqWg0KKFB/fR3p63zWK7IV1NeiCZoOUEqE5lLXeFvT7y/LT&#10;HSXOM10yBVoU9E04ej/7+GHamlwMoQJVCkswiHZ5awpaeW/yJHG8Eg1zAzBCo1GCbZhH1W6T0rIW&#10;ozcqGabpTdKCLY0FLpzD24eDkc5ifCkF909SOuGJKijW5uNp47kJZzKbsnxrmalq3pfB/qGKhtUa&#10;k55CPTDPyM7WV6GamltwIP2AQ5OAlDUXsQfsJkvfdbOumBGxFwTHmRNM7v+F5Y/7tXm2xHdfoEMC&#10;YxPOrID/cIhN0hqX9z4BU5c79A6NdtI24R9bIPgQsX074Sk6Tzhe3majdJxNKOFou0lHw0kEPDm/&#10;Ntb5rwIaEoSCWuQrVsD2K+dDfpYfXUIyB6oul7VSUQkzIhbKkj1DdpXPApv44g8vpUmLyUeY+jqC&#10;3W5O79P4uw6BAZXukTg0H2Dw3abDbEHcQPmGCFo4DJczfFljNyvm/DOzOE2IDW6If8JDKsBqoJco&#10;qcD++tt98EeS0UpJi9NZUPdzx6ygRH3TSP/nbDwO4xyV8eR2iIq9tGwuLXrXLAAhynAXDY9i8Pfq&#10;KEoLzSsu0jxkRRPTHHMX1B/FhT/sDC4iF/N5dMIBNsyv9Nrw4+AErl66V2ZNT6jHUXiE4xyz/B2v&#10;B9/Ai4b5zoOsI+lnVHvccfgjs/2ihu261KPX+XMy+w0AAP//AwBQSwMEFAAGAAgAAAAhADa2Thnf&#10;AAAACAEAAA8AAABkcnMvZG93bnJldi54bWxMj81OwzAQhO9IvIO1SNyo3SCqEuJUFQIJCeXQFESP&#10;bmzHUeN1FLttePtuT3Dan1nNflOsJt+zkxljF1DCfCaAGWyC7rCV8LV9f1gCi0mhVn1AI+HXRFiV&#10;tzeFynU448ac6tQyMsGYKwkupSHnPDbOeBVnYTBImg2jV4nGseV6VGcy9z3PhFhwrzqkD04N5tWZ&#10;5lAfvQRt7fbw5D7s5vPH7r6rt2q9qysp7++m9QuwZKb0dwxXfEKHkpj24Yg6sl4CBUm0faR6VedZ&#10;9gxsT51YCuBlwf8HKC8AAAD//wMAUEsBAi0AFAAGAAgAAAAhALaDOJL+AAAA4QEAABMAAAAAAAAA&#10;AAAAAAAAAAAAAFtDb250ZW50X1R5cGVzXS54bWxQSwECLQAUAAYACAAAACEAOP0h/9YAAACUAQAA&#10;CwAAAAAAAAAAAAAAAAAvAQAAX3JlbHMvLnJlbHNQSwECLQAUAAYACAAAACEAEqz1qEACAACWBAAA&#10;DgAAAAAAAAAAAAAAAAAuAgAAZHJzL2Uyb0RvYy54bWxQSwECLQAUAAYACAAAACEANrZOGd8AAAAI&#10;AQAADwAAAAAAAAAAAAAAAACaBAAAZHJzL2Rvd25yZXYueG1sUEsFBgAAAAAEAAQA8wAAAKYFAAAA&#10;AA==&#10;" fillcolor="white [3201]" strokeweight=".5pt">
                <v:path arrowok="t"/>
                <v:textbox>
                  <w:txbxContent>
                    <w:p w14:paraId="313E6610" w14:textId="77777777" w:rsidR="001422E6" w:rsidRPr="00600DFC" w:rsidRDefault="001422E6" w:rsidP="001422E6">
                      <w:p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00DF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Data are presented as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numbers</w:t>
                      </w:r>
                      <w:r w:rsidRPr="00600DF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 and percentages</w:t>
                      </w:r>
                    </w:p>
                    <w:p w14:paraId="41DE3C6B" w14:textId="77777777" w:rsidR="001422E6" w:rsidRPr="00600DFC" w:rsidRDefault="001422E6" w:rsidP="001422E6">
                      <w:p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00DF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>The above table shows the frequencies of the nutrition support tasks performed by each profession</w:t>
                      </w:r>
                    </w:p>
                    <w:p w14:paraId="05C0AF17" w14:textId="77777777" w:rsidR="001422E6" w:rsidRPr="00600DFC" w:rsidRDefault="001422E6" w:rsidP="001422E6">
                      <w:pPr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</w:pPr>
                      <w:r w:rsidRPr="00600DFC">
                        <w:rPr>
                          <w:color w:val="000000" w:themeColor="text1"/>
                          <w:sz w:val="20"/>
                          <w:szCs w:val="20"/>
                          <w:lang w:val="en-US"/>
                        </w:rPr>
                        <w:t xml:space="preserve">*Participants were allowed to choose more than one option. </w:t>
                      </w:r>
                    </w:p>
                    <w:p w14:paraId="4C09AD24" w14:textId="77777777" w:rsidR="001422E6" w:rsidRPr="0006019E" w:rsidRDefault="001422E6" w:rsidP="001422E6">
                      <w:pPr>
                        <w:pStyle w:val="ListParagraph"/>
                        <w:rPr>
                          <w:color w:val="8496B0" w:themeColor="text2" w:themeTint="99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03A2801" w14:textId="77777777" w:rsidR="001422E6" w:rsidRDefault="001422E6" w:rsidP="00944482">
      <w:pPr>
        <w:rPr>
          <w:rFonts w:ascii="Times" w:hAnsi="Times"/>
          <w:b/>
          <w:bCs/>
          <w:sz w:val="22"/>
          <w:szCs w:val="22"/>
        </w:rPr>
      </w:pPr>
    </w:p>
    <w:p w14:paraId="321D869F" w14:textId="77777777" w:rsidR="001422E6" w:rsidRDefault="001422E6" w:rsidP="00944482">
      <w:pPr>
        <w:tabs>
          <w:tab w:val="left" w:pos="10800"/>
        </w:tabs>
        <w:jc w:val="both"/>
      </w:pPr>
      <w:r>
        <w:tab/>
      </w:r>
    </w:p>
    <w:p w14:paraId="31C24B44" w14:textId="77777777" w:rsidR="001422E6" w:rsidRDefault="001422E6" w:rsidP="00944482">
      <w:pPr>
        <w:tabs>
          <w:tab w:val="left" w:pos="10800"/>
        </w:tabs>
        <w:jc w:val="both"/>
      </w:pPr>
    </w:p>
    <w:p w14:paraId="05CE50D0" w14:textId="77777777" w:rsidR="001422E6" w:rsidRDefault="001422E6" w:rsidP="00944482">
      <w:pPr>
        <w:tabs>
          <w:tab w:val="left" w:pos="10800"/>
        </w:tabs>
        <w:jc w:val="both"/>
      </w:pPr>
    </w:p>
    <w:p w14:paraId="56FEFE9F" w14:textId="77777777" w:rsidR="001422E6" w:rsidRDefault="001422E6" w:rsidP="00944482">
      <w:pPr>
        <w:tabs>
          <w:tab w:val="left" w:pos="10800"/>
        </w:tabs>
        <w:jc w:val="both"/>
      </w:pPr>
    </w:p>
    <w:p w14:paraId="0F7B0968" w14:textId="77777777" w:rsidR="001422E6" w:rsidRDefault="001422E6" w:rsidP="00944482">
      <w:pPr>
        <w:tabs>
          <w:tab w:val="left" w:pos="10800"/>
        </w:tabs>
        <w:jc w:val="both"/>
      </w:pPr>
    </w:p>
    <w:p w14:paraId="7E24A6FB" w14:textId="10A5A39C" w:rsidR="001422E6" w:rsidRDefault="001422E6" w:rsidP="00944482">
      <w:pPr>
        <w:tabs>
          <w:tab w:val="left" w:pos="10800"/>
        </w:tabs>
        <w:jc w:val="both"/>
      </w:pPr>
    </w:p>
    <w:p w14:paraId="3D824D65" w14:textId="4ADFFE99" w:rsidR="00776229" w:rsidRDefault="00776229" w:rsidP="00944482">
      <w:pPr>
        <w:tabs>
          <w:tab w:val="left" w:pos="10800"/>
        </w:tabs>
        <w:jc w:val="both"/>
      </w:pPr>
    </w:p>
    <w:p w14:paraId="0E37046F" w14:textId="6FB1C96C" w:rsidR="00776229" w:rsidRDefault="00776229" w:rsidP="00944482">
      <w:pPr>
        <w:tabs>
          <w:tab w:val="left" w:pos="10800"/>
        </w:tabs>
        <w:jc w:val="both"/>
      </w:pPr>
    </w:p>
    <w:p w14:paraId="12892FCB" w14:textId="33FB4674" w:rsidR="00776229" w:rsidRDefault="00776229" w:rsidP="00944482">
      <w:pPr>
        <w:tabs>
          <w:tab w:val="left" w:pos="10800"/>
        </w:tabs>
        <w:jc w:val="both"/>
      </w:pPr>
    </w:p>
    <w:p w14:paraId="49CAA376" w14:textId="7DEDBF1A" w:rsidR="00776229" w:rsidRDefault="00776229" w:rsidP="00944482">
      <w:pPr>
        <w:tabs>
          <w:tab w:val="left" w:pos="10800"/>
        </w:tabs>
        <w:jc w:val="both"/>
      </w:pPr>
    </w:p>
    <w:p w14:paraId="24C95576" w14:textId="5AE06403" w:rsidR="00776229" w:rsidRDefault="00776229" w:rsidP="00944482">
      <w:pPr>
        <w:tabs>
          <w:tab w:val="left" w:pos="10800"/>
        </w:tabs>
        <w:jc w:val="both"/>
      </w:pPr>
    </w:p>
    <w:p w14:paraId="55AEA5F1" w14:textId="2820F893" w:rsidR="002F5162" w:rsidRDefault="002F5162" w:rsidP="00944482">
      <w:pPr>
        <w:tabs>
          <w:tab w:val="left" w:pos="10800"/>
        </w:tabs>
        <w:jc w:val="both"/>
      </w:pPr>
    </w:p>
    <w:p w14:paraId="1B9950BB" w14:textId="1EE16668" w:rsidR="00BA137C" w:rsidRPr="00BA137C" w:rsidRDefault="00BA137C" w:rsidP="00944482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</w:pPr>
      <w:r w:rsidRPr="00BA13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  <w:u w:val="single"/>
        </w:rPr>
        <w:lastRenderedPageBreak/>
        <w:t>Table S2:</w:t>
      </w:r>
      <w:r w:rsidRPr="00BA137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Pr="00BA137C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Nutrition screening practices in Saudi hospitals as reported by </w:t>
      </w:r>
      <w:r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healthcare</w:t>
      </w:r>
      <w:r w:rsidRPr="00BA137C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 providers</w:t>
      </w:r>
    </w:p>
    <w:tbl>
      <w:tblPr>
        <w:tblStyle w:val="TableGrid"/>
        <w:tblW w:w="10632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4253"/>
        <w:gridCol w:w="5329"/>
        <w:gridCol w:w="1050"/>
      </w:tblGrid>
      <w:tr w:rsidR="00BA137C" w:rsidRPr="003A1768" w14:paraId="4D67CB90" w14:textId="77777777" w:rsidTr="00440F09">
        <w:trPr>
          <w:trHeight w:val="322"/>
          <w:jc w:val="center"/>
        </w:trPr>
        <w:tc>
          <w:tcPr>
            <w:tcW w:w="4253" w:type="dxa"/>
            <w:shd w:val="clear" w:color="auto" w:fill="D9E2F3" w:themeFill="accent1" w:themeFillTint="33"/>
          </w:tcPr>
          <w:p w14:paraId="63BAC79C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5329" w:type="dxa"/>
            <w:shd w:val="clear" w:color="auto" w:fill="D9E2F3" w:themeFill="accent1" w:themeFillTint="33"/>
          </w:tcPr>
          <w:p w14:paraId="0F8895EC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Answers</w:t>
            </w:r>
          </w:p>
        </w:tc>
        <w:tc>
          <w:tcPr>
            <w:tcW w:w="1050" w:type="dxa"/>
            <w:shd w:val="clear" w:color="auto" w:fill="D9E2F3" w:themeFill="accent1" w:themeFillTint="33"/>
          </w:tcPr>
          <w:p w14:paraId="05EC47F1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 xml:space="preserve">Total </w:t>
            </w:r>
          </w:p>
          <w:p w14:paraId="5490ADC9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(n=114)</w:t>
            </w:r>
          </w:p>
        </w:tc>
      </w:tr>
      <w:tr w:rsidR="00BA137C" w:rsidRPr="003A1768" w14:paraId="09F639C2" w14:textId="77777777" w:rsidTr="00440F09">
        <w:trPr>
          <w:trHeight w:val="240"/>
          <w:jc w:val="center"/>
        </w:trPr>
        <w:tc>
          <w:tcPr>
            <w:tcW w:w="4253" w:type="dxa"/>
            <w:vMerge w:val="restart"/>
            <w:shd w:val="clear" w:color="auto" w:fill="D5DCE4" w:themeFill="text2" w:themeFillTint="33"/>
          </w:tcPr>
          <w:p w14:paraId="21F94176" w14:textId="77777777" w:rsidR="00BA137C" w:rsidRPr="003A1768" w:rsidRDefault="00BA137C" w:rsidP="009444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Which of the following nutrition </w:t>
            </w: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creening tools is routinely being used in your hospital* </w:t>
            </w:r>
          </w:p>
          <w:p w14:paraId="7250FFCA" w14:textId="77777777" w:rsidR="00BA137C" w:rsidRPr="003A1768" w:rsidRDefault="00BA137C" w:rsidP="00944482">
            <w:pPr>
              <w:pStyle w:val="ListParagraph"/>
              <w:ind w:left="360"/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2871E3DE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Malnutrition Universal Screening Tool (MUST) </w:t>
            </w:r>
          </w:p>
        </w:tc>
        <w:tc>
          <w:tcPr>
            <w:tcW w:w="1050" w:type="dxa"/>
          </w:tcPr>
          <w:p w14:paraId="343F7C50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  <w:p w14:paraId="0290D98A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2.8%)</w:t>
            </w:r>
          </w:p>
        </w:tc>
      </w:tr>
      <w:tr w:rsidR="00BA137C" w:rsidRPr="003A1768" w14:paraId="7BF64A02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46128AEA" w14:textId="77777777" w:rsidR="00BA137C" w:rsidRPr="003A1768" w:rsidRDefault="00BA137C" w:rsidP="009444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50680FC2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Nutrition Risk Screening (NRS 2002)</w:t>
            </w:r>
          </w:p>
        </w:tc>
        <w:tc>
          <w:tcPr>
            <w:tcW w:w="1050" w:type="dxa"/>
          </w:tcPr>
          <w:p w14:paraId="43317173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  <w:p w14:paraId="5ADA18C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8.07%)</w:t>
            </w:r>
          </w:p>
        </w:tc>
      </w:tr>
      <w:tr w:rsidR="00BA137C" w:rsidRPr="003A1768" w14:paraId="365115D9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32823141" w14:textId="77777777" w:rsidR="00BA137C" w:rsidRPr="003A1768" w:rsidRDefault="00BA137C" w:rsidP="009444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47A84E46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Mini Nutritional Assessment (MNA)</w:t>
            </w:r>
          </w:p>
        </w:tc>
        <w:tc>
          <w:tcPr>
            <w:tcW w:w="1050" w:type="dxa"/>
          </w:tcPr>
          <w:p w14:paraId="1ECFAE18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  <w:p w14:paraId="2056A051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5.26%)</w:t>
            </w:r>
          </w:p>
        </w:tc>
      </w:tr>
      <w:tr w:rsidR="00BA137C" w:rsidRPr="003A1768" w14:paraId="609E1D38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5FBFF82D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62A0C816" w14:textId="77777777" w:rsidR="00BA137C" w:rsidRPr="00944482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  <w:lang w:val="fr-FR"/>
              </w:rPr>
            </w:pPr>
            <w:r w:rsidRPr="00944482">
              <w:rPr>
                <w:rFonts w:ascii="Times" w:hAnsi="Times"/>
                <w:i/>
                <w:iCs/>
                <w:sz w:val="20"/>
                <w:szCs w:val="20"/>
                <w:lang w:val="fr-FR"/>
              </w:rPr>
              <w:t xml:space="preserve">Short Nutritional Assessment Questionnaire (SNAQ) </w:t>
            </w:r>
          </w:p>
        </w:tc>
        <w:tc>
          <w:tcPr>
            <w:tcW w:w="1050" w:type="dxa"/>
          </w:tcPr>
          <w:p w14:paraId="4D28E9DB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35A045AF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.39%)</w:t>
            </w:r>
          </w:p>
        </w:tc>
      </w:tr>
      <w:tr w:rsidR="00BA137C" w:rsidRPr="003A1768" w14:paraId="76346C1E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2CD3D499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558FB099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Malnutrition Screening Tool (MST) </w:t>
            </w:r>
          </w:p>
        </w:tc>
        <w:tc>
          <w:tcPr>
            <w:tcW w:w="1050" w:type="dxa"/>
          </w:tcPr>
          <w:p w14:paraId="0476AE35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5805EBD0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.51%)</w:t>
            </w:r>
          </w:p>
        </w:tc>
      </w:tr>
      <w:tr w:rsidR="00BA137C" w:rsidRPr="003A1768" w14:paraId="4F0BC800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5424A7C5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1D450790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Subjective Global Assessment (SGA)</w:t>
            </w:r>
          </w:p>
        </w:tc>
        <w:tc>
          <w:tcPr>
            <w:tcW w:w="1050" w:type="dxa"/>
          </w:tcPr>
          <w:p w14:paraId="7C3FCE5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  <w:p w14:paraId="36DCC8B0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0.53%)</w:t>
            </w:r>
          </w:p>
        </w:tc>
      </w:tr>
      <w:tr w:rsidR="00BA137C" w:rsidRPr="003A1768" w14:paraId="7802366B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12048D75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53B372BB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proofErr w:type="spellStart"/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Centers</w:t>
            </w:r>
            <w:proofErr w:type="spellEnd"/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 for Disease Control and Prevention (CDC) growth charts </w:t>
            </w:r>
          </w:p>
        </w:tc>
        <w:tc>
          <w:tcPr>
            <w:tcW w:w="1050" w:type="dxa"/>
          </w:tcPr>
          <w:p w14:paraId="264556B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  <w:p w14:paraId="4D1D4C3A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2.28%)</w:t>
            </w:r>
          </w:p>
        </w:tc>
      </w:tr>
      <w:tr w:rsidR="00BA137C" w:rsidRPr="003A1768" w14:paraId="3547808C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07EE8F8D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6605BE41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World Health Organization growth charts</w:t>
            </w:r>
          </w:p>
        </w:tc>
        <w:tc>
          <w:tcPr>
            <w:tcW w:w="1050" w:type="dxa"/>
          </w:tcPr>
          <w:p w14:paraId="0560C000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  <w:p w14:paraId="6BB26131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6.67%)</w:t>
            </w:r>
          </w:p>
        </w:tc>
      </w:tr>
      <w:tr w:rsidR="00BA137C" w:rsidRPr="003A1768" w14:paraId="21EFF837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131B5C7E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1BB81B40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Z score</w:t>
            </w:r>
          </w:p>
        </w:tc>
        <w:tc>
          <w:tcPr>
            <w:tcW w:w="1050" w:type="dxa"/>
          </w:tcPr>
          <w:p w14:paraId="00FA390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  <w:p w14:paraId="1A6B5030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0.53%)</w:t>
            </w:r>
          </w:p>
        </w:tc>
      </w:tr>
      <w:tr w:rsidR="00BA137C" w:rsidRPr="003A1768" w14:paraId="4C6CBCE0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0E120C7F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657609F0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I Don’t know</w:t>
            </w:r>
          </w:p>
        </w:tc>
        <w:tc>
          <w:tcPr>
            <w:tcW w:w="1050" w:type="dxa"/>
          </w:tcPr>
          <w:p w14:paraId="7C681B4E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41</w:t>
            </w:r>
          </w:p>
          <w:p w14:paraId="40EC830F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5.96%)</w:t>
            </w:r>
          </w:p>
        </w:tc>
      </w:tr>
      <w:tr w:rsidR="00BA137C" w:rsidRPr="003A1768" w14:paraId="124EC1F7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0296C2D5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6CBD169B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Other </w:t>
            </w:r>
          </w:p>
        </w:tc>
        <w:tc>
          <w:tcPr>
            <w:tcW w:w="1050" w:type="dxa"/>
          </w:tcPr>
          <w:p w14:paraId="2D191F1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  <w:p w14:paraId="37CB6E2F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9.65%)</w:t>
            </w:r>
          </w:p>
        </w:tc>
      </w:tr>
      <w:tr w:rsidR="00BA137C" w:rsidRPr="003A1768" w14:paraId="41276FCB" w14:textId="77777777" w:rsidTr="00440F09">
        <w:trPr>
          <w:trHeight w:val="103"/>
          <w:jc w:val="center"/>
        </w:trPr>
        <w:tc>
          <w:tcPr>
            <w:tcW w:w="4253" w:type="dxa"/>
            <w:vMerge w:val="restart"/>
            <w:shd w:val="clear" w:color="auto" w:fill="D5DCE4" w:themeFill="text2" w:themeFillTint="33"/>
          </w:tcPr>
          <w:p w14:paraId="7273DFBE" w14:textId="77777777" w:rsidR="00BA137C" w:rsidRPr="003A1768" w:rsidRDefault="00BA137C" w:rsidP="009444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Is screening for malnutrition routinely done at your </w:t>
            </w: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>hospital ward**</w:t>
            </w:r>
          </w:p>
        </w:tc>
        <w:tc>
          <w:tcPr>
            <w:tcW w:w="5329" w:type="dxa"/>
            <w:shd w:val="clear" w:color="auto" w:fill="D5DCE4" w:themeFill="text2" w:themeFillTint="33"/>
          </w:tcPr>
          <w:p w14:paraId="625B7302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Yes</w:t>
            </w:r>
          </w:p>
        </w:tc>
        <w:tc>
          <w:tcPr>
            <w:tcW w:w="1050" w:type="dxa"/>
          </w:tcPr>
          <w:p w14:paraId="6957FEA6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55</w:t>
            </w:r>
          </w:p>
          <w:p w14:paraId="6FD107DC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8.2%)</w:t>
            </w:r>
          </w:p>
        </w:tc>
      </w:tr>
      <w:tr w:rsidR="00BA137C" w:rsidRPr="003A1768" w14:paraId="02902303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20F895BD" w14:textId="77777777" w:rsidR="00BA137C" w:rsidRPr="003A1768" w:rsidRDefault="00BA137C" w:rsidP="00944482">
            <w:pPr>
              <w:pStyle w:val="ListParagraph"/>
              <w:ind w:left="360"/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7B954913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No</w:t>
            </w:r>
          </w:p>
        </w:tc>
        <w:tc>
          <w:tcPr>
            <w:tcW w:w="1050" w:type="dxa"/>
          </w:tcPr>
          <w:p w14:paraId="292160CE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32</w:t>
            </w:r>
          </w:p>
          <w:p w14:paraId="008B7EE7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8.1%)</w:t>
            </w:r>
          </w:p>
        </w:tc>
      </w:tr>
      <w:tr w:rsidR="00BA137C" w:rsidRPr="003A1768" w14:paraId="10BDE57C" w14:textId="77777777" w:rsidTr="00440F09">
        <w:trPr>
          <w:trHeight w:val="103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6E9BDB51" w14:textId="77777777" w:rsidR="00BA137C" w:rsidRPr="003A1768" w:rsidRDefault="00BA137C" w:rsidP="00944482">
            <w:pPr>
              <w:pStyle w:val="ListParagraph"/>
              <w:ind w:left="360"/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6C39A4B9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I Don’t know</w:t>
            </w:r>
          </w:p>
        </w:tc>
        <w:tc>
          <w:tcPr>
            <w:tcW w:w="1050" w:type="dxa"/>
          </w:tcPr>
          <w:p w14:paraId="7A714D42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27</w:t>
            </w:r>
          </w:p>
          <w:p w14:paraId="67ADC726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3.7%)</w:t>
            </w:r>
          </w:p>
        </w:tc>
      </w:tr>
      <w:tr w:rsidR="00BA137C" w:rsidRPr="003A1768" w14:paraId="0EFA973D" w14:textId="77777777" w:rsidTr="00440F09">
        <w:trPr>
          <w:trHeight w:val="103"/>
          <w:jc w:val="center"/>
        </w:trPr>
        <w:tc>
          <w:tcPr>
            <w:tcW w:w="4253" w:type="dxa"/>
            <w:shd w:val="clear" w:color="auto" w:fill="D9E2F3" w:themeFill="accent1" w:themeFillTint="33"/>
          </w:tcPr>
          <w:p w14:paraId="60197001" w14:textId="77777777" w:rsidR="00BA137C" w:rsidRPr="003A1768" w:rsidRDefault="00BA137C" w:rsidP="00944482">
            <w:pPr>
              <w:pStyle w:val="ListParagraph"/>
              <w:ind w:left="360"/>
              <w:jc w:val="center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5329" w:type="dxa"/>
            <w:shd w:val="clear" w:color="auto" w:fill="D9E2F3" w:themeFill="accent1" w:themeFillTint="33"/>
          </w:tcPr>
          <w:p w14:paraId="4AEACBC7" w14:textId="77777777" w:rsidR="00BA137C" w:rsidRPr="003A1768" w:rsidRDefault="00BA137C" w:rsidP="00944482">
            <w:pPr>
              <w:jc w:val="center"/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Answers</w:t>
            </w:r>
          </w:p>
        </w:tc>
        <w:tc>
          <w:tcPr>
            <w:tcW w:w="1050" w:type="dxa"/>
            <w:shd w:val="clear" w:color="auto" w:fill="D9E2F3" w:themeFill="accent1" w:themeFillTint="33"/>
          </w:tcPr>
          <w:p w14:paraId="2C985CF9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 xml:space="preserve">Total </w:t>
            </w:r>
          </w:p>
          <w:p w14:paraId="6C338177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(n=55)</w:t>
            </w:r>
          </w:p>
        </w:tc>
      </w:tr>
      <w:tr w:rsidR="00BA137C" w:rsidRPr="003A1768" w14:paraId="74872D04" w14:textId="77777777" w:rsidTr="00440F09">
        <w:trPr>
          <w:trHeight w:val="267"/>
          <w:jc w:val="center"/>
        </w:trPr>
        <w:tc>
          <w:tcPr>
            <w:tcW w:w="4253" w:type="dxa"/>
            <w:vMerge w:val="restart"/>
            <w:shd w:val="clear" w:color="auto" w:fill="D5DCE4" w:themeFill="text2" w:themeFillTint="33"/>
          </w:tcPr>
          <w:p w14:paraId="3E88ACF1" w14:textId="77777777" w:rsidR="00BA137C" w:rsidRPr="003A1768" w:rsidRDefault="00BA137C" w:rsidP="009444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Who is primarily responsible for the initial screening for malnutrition in your practice setting? </w:t>
            </w:r>
          </w:p>
          <w:p w14:paraId="1C5F72B8" w14:textId="77777777" w:rsidR="00BA137C" w:rsidRPr="003A1768" w:rsidRDefault="00BA137C" w:rsidP="00944482">
            <w:pPr>
              <w:jc w:val="both"/>
              <w:rPr>
                <w:rFonts w:ascii="Times" w:hAnsi="Times"/>
                <w:b/>
                <w:bCs/>
                <w:sz w:val="20"/>
                <w:szCs w:val="20"/>
              </w:rPr>
            </w:pPr>
          </w:p>
        </w:tc>
        <w:tc>
          <w:tcPr>
            <w:tcW w:w="5329" w:type="dxa"/>
            <w:tcBorders>
              <w:bottom w:val="single" w:sz="4" w:space="0" w:color="AEAAAA" w:themeColor="background2" w:themeShade="BF"/>
            </w:tcBorders>
            <w:shd w:val="clear" w:color="auto" w:fill="D5DCE4" w:themeFill="text2" w:themeFillTint="33"/>
          </w:tcPr>
          <w:p w14:paraId="14C0B62B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Dietitian</w:t>
            </w:r>
          </w:p>
        </w:tc>
        <w:tc>
          <w:tcPr>
            <w:tcW w:w="1050" w:type="dxa"/>
          </w:tcPr>
          <w:p w14:paraId="40194160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25</w:t>
            </w:r>
          </w:p>
          <w:p w14:paraId="23EDCABB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5.4%)</w:t>
            </w:r>
          </w:p>
        </w:tc>
      </w:tr>
      <w:tr w:rsidR="00BA137C" w:rsidRPr="003A1768" w14:paraId="3BD2F8A4" w14:textId="77777777" w:rsidTr="00440F09">
        <w:trPr>
          <w:trHeight w:val="147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00D6DE6E" w14:textId="77777777" w:rsidR="00BA137C" w:rsidRPr="003A1768" w:rsidRDefault="00BA137C" w:rsidP="00944482">
            <w:pPr>
              <w:pStyle w:val="ListParagraph"/>
              <w:ind w:left="360"/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4E1FCBB2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Physician</w:t>
            </w:r>
          </w:p>
        </w:tc>
        <w:tc>
          <w:tcPr>
            <w:tcW w:w="1050" w:type="dxa"/>
          </w:tcPr>
          <w:p w14:paraId="34D64C2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1C35177E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6.4%)</w:t>
            </w:r>
          </w:p>
        </w:tc>
      </w:tr>
      <w:tr w:rsidR="00BA137C" w:rsidRPr="003A1768" w14:paraId="6050A5C6" w14:textId="77777777" w:rsidTr="00440F09">
        <w:trPr>
          <w:trHeight w:val="147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27998A70" w14:textId="77777777" w:rsidR="00BA137C" w:rsidRPr="003A1768" w:rsidRDefault="00BA137C" w:rsidP="00944482">
            <w:pPr>
              <w:pStyle w:val="ListParagraph"/>
              <w:ind w:left="360"/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4860C2E1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Nurse</w:t>
            </w:r>
          </w:p>
        </w:tc>
        <w:tc>
          <w:tcPr>
            <w:tcW w:w="1050" w:type="dxa"/>
          </w:tcPr>
          <w:p w14:paraId="4321038F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  <w:p w14:paraId="64926C46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8.2%)</w:t>
            </w:r>
          </w:p>
        </w:tc>
      </w:tr>
      <w:tr w:rsidR="00BA137C" w:rsidRPr="003A1768" w14:paraId="2CAB85ED" w14:textId="77777777" w:rsidTr="00440F09">
        <w:trPr>
          <w:trHeight w:val="199"/>
          <w:jc w:val="center"/>
        </w:trPr>
        <w:tc>
          <w:tcPr>
            <w:tcW w:w="4253" w:type="dxa"/>
            <w:vMerge w:val="restart"/>
            <w:shd w:val="clear" w:color="auto" w:fill="D5DCE4" w:themeFill="text2" w:themeFillTint="33"/>
          </w:tcPr>
          <w:p w14:paraId="10F48FCC" w14:textId="77777777" w:rsidR="00BA137C" w:rsidRPr="003A1768" w:rsidRDefault="00BA137C" w:rsidP="00944482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When is nutrition screening routinely conducted in your practice setting? </w:t>
            </w:r>
          </w:p>
        </w:tc>
        <w:tc>
          <w:tcPr>
            <w:tcW w:w="5329" w:type="dxa"/>
            <w:shd w:val="clear" w:color="auto" w:fill="D5DCE4" w:themeFill="text2" w:themeFillTint="33"/>
          </w:tcPr>
          <w:p w14:paraId="113D4A0C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On admission only</w:t>
            </w:r>
          </w:p>
        </w:tc>
        <w:tc>
          <w:tcPr>
            <w:tcW w:w="1050" w:type="dxa"/>
          </w:tcPr>
          <w:p w14:paraId="774E6607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  <w:p w14:paraId="15AD192D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3.6%)</w:t>
            </w:r>
          </w:p>
        </w:tc>
      </w:tr>
      <w:tr w:rsidR="00BA137C" w:rsidRPr="003A1768" w14:paraId="00C99779" w14:textId="77777777" w:rsidTr="00440F09">
        <w:trPr>
          <w:trHeight w:val="199"/>
          <w:jc w:val="center"/>
        </w:trPr>
        <w:tc>
          <w:tcPr>
            <w:tcW w:w="4253" w:type="dxa"/>
            <w:vMerge/>
            <w:shd w:val="clear" w:color="auto" w:fill="D5DCE4" w:themeFill="text2" w:themeFillTint="33"/>
          </w:tcPr>
          <w:p w14:paraId="4B3D9FE0" w14:textId="77777777" w:rsidR="00BA137C" w:rsidRPr="003A1768" w:rsidRDefault="00BA137C" w:rsidP="00944482">
            <w:pPr>
              <w:pStyle w:val="ListParagraph"/>
              <w:ind w:left="360"/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29" w:type="dxa"/>
            <w:shd w:val="clear" w:color="auto" w:fill="D5DCE4" w:themeFill="text2" w:themeFillTint="33"/>
          </w:tcPr>
          <w:p w14:paraId="162B38DB" w14:textId="77777777" w:rsidR="00BA137C" w:rsidRPr="003A1768" w:rsidRDefault="00BA137C" w:rsidP="00944482">
            <w:pPr>
              <w:rPr>
                <w:rFonts w:ascii="Times" w:hAnsi="Times"/>
                <w:i/>
                <w:iCs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On admission then re-screened periodically </w:t>
            </w:r>
          </w:p>
        </w:tc>
        <w:tc>
          <w:tcPr>
            <w:tcW w:w="1050" w:type="dxa"/>
          </w:tcPr>
          <w:p w14:paraId="1330F34B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42</w:t>
            </w:r>
          </w:p>
          <w:p w14:paraId="57F22D88" w14:textId="77777777" w:rsidR="00BA137C" w:rsidRPr="003A1768" w:rsidRDefault="00BA137C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76.4%)</w:t>
            </w:r>
          </w:p>
        </w:tc>
      </w:tr>
    </w:tbl>
    <w:p w14:paraId="50C4A0FF" w14:textId="77777777" w:rsidR="00BA137C" w:rsidRPr="003A1768" w:rsidRDefault="00BA137C" w:rsidP="00944482">
      <w:pPr>
        <w:tabs>
          <w:tab w:val="left" w:pos="1452"/>
        </w:tabs>
        <w:rPr>
          <w:rFonts w:ascii="Times" w:hAnsi="Times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9889DE9" wp14:editId="591EB967">
                <wp:simplePos x="0" y="0"/>
                <wp:positionH relativeFrom="column">
                  <wp:posOffset>-618490</wp:posOffset>
                </wp:positionH>
                <wp:positionV relativeFrom="paragraph">
                  <wp:posOffset>208280</wp:posOffset>
                </wp:positionV>
                <wp:extent cx="6786245" cy="633730"/>
                <wp:effectExtent l="0" t="0" r="0" b="127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786245" cy="6337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65AB7FA4" w14:textId="77777777" w:rsidR="00BA137C" w:rsidRPr="003A1768" w:rsidRDefault="00BA137C" w:rsidP="00BA137C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A176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ata are presented as numbers and percentage</w:t>
                            </w:r>
                          </w:p>
                          <w:p w14:paraId="7F4C9369" w14:textId="77777777" w:rsidR="00BA137C" w:rsidRPr="003A1768" w:rsidRDefault="00BA137C" w:rsidP="00BA137C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A176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*Percentages don’t add to 100 because</w:t>
                            </w:r>
                            <w:r w:rsidRPr="003A1768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3A176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articipants were allowed to choose more than one option.</w:t>
                            </w:r>
                          </w:p>
                          <w:p w14:paraId="37C0255F" w14:textId="77777777" w:rsidR="00BA137C" w:rsidRPr="003A1768" w:rsidRDefault="00BA137C" w:rsidP="00BA137C">
                            <w:pPr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A1768">
                              <w:rPr>
                                <w:rFonts w:asciiTheme="majorBidi" w:hAnsiTheme="majorBidi" w:cstheme="majorBidi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**Only participants who answered Yes (n=55) to this question were allowed to proceed to the following questions, participants who answered No or I don’t know were exempted from questions 4 to 6 </w:t>
                            </w:r>
                          </w:p>
                          <w:p w14:paraId="61667BA9" w14:textId="77777777" w:rsidR="00BA137C" w:rsidRPr="003A1768" w:rsidRDefault="00BA137C" w:rsidP="00BA137C">
                            <w:pPr>
                              <w:ind w:left="360"/>
                              <w:rPr>
                                <w:color w:val="8496B0" w:themeColor="text2" w:themeTint="99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3A2ED8B" w14:textId="77777777" w:rsidR="00BA137C" w:rsidRPr="003A1768" w:rsidRDefault="00BA137C" w:rsidP="00BA137C">
                            <w:pPr>
                              <w:pStyle w:val="ListParagraph"/>
                              <w:rPr>
                                <w:color w:val="8496B0" w:themeColor="text2" w:themeTint="99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89DE9" id="Text Box 6" o:spid="_x0000_s1027" type="#_x0000_t202" style="position:absolute;margin-left:-48.7pt;margin-top:16.4pt;width:534.35pt;height:49.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Bp5JRgIAAJ0EAAAOAAAAZHJzL2Uyb0RvYy54bWysVEtv2zAMvg/YfxB0X5x3WyNOkaXIMCBo&#10;C6RDz4osxcZkUZOU2NmvHyU7j7Y7DctBIUWKj+8jPbtvKkUOwroSdEYHvT4lQnPIS73L6I+X1Zdb&#10;SpxnOmcKtMjoUTh6P//8aVabVAyhAJULSzCIdmltMlp4b9IkcbwQFXM9MEKjUYKtmEfV7pLcshqj&#10;VyoZ9vvTpAabGwtcOIe3D62RzmN8KQX3T1I64YnKKNbm42njuQ1nMp+xdGeZKUrelcH+oYqKlRqT&#10;nkM9MM/I3pYfQlUlt+BA+h6HKgEpSy5iD9jNoP+um03BjIi9IDjOnGFy/y8sfzxszLMlvvkKDRIY&#10;m3BmDfynQ2yS2ri08wmYutShd2i0kbYK/9gCwYeI7fGMp2g84Xg5vbmdDscTSjjapqPRzSgCnlxe&#10;G+v8NwEVCUJGLfIVK2CHtfMhP0tPLiGZA1Xmq1KpqIQZEUtlyYEhu8oPApv44o2X0qQOySf9trU3&#10;Eexue37fj7+PITCg0h0SbfMBBt9sG1LmATFMGm62kB8RSAvtjDnDVyU2tWbOPzOLQ4UQ4aL4Jzyk&#10;AiwKOomSAuzvv90Hf+QarZTUOKQZdb/2zApK1HeNU3A3GI/DVEdlPLkZomKvLdtri95XS0CkBriS&#10;hkcx+Ht1EqWF6hX3aRGyoolpjrkz6k/i0rerg/vIxWIRnXCODfNrvTH8ND+BspfmlVnT8epxIh7h&#10;NM4sfUdv6xs41bDYe5Bl5P6Cagc/7kAkuNvXsGTXevS6fFXmfwAAAP//AwBQSwMEFAAGAAgAAAAh&#10;AKRYSlniAAAACgEAAA8AAABkcnMvZG93bnJldi54bWxMj8tqwzAQRfeF/oOYQneJHLvNw7UcQmmh&#10;ULyI05IsFUu2TKyRsZTE/ftOVu1ymMO952br0XbsogffOhQwm0bANFZOtdgI+Nq9T5bAfJCoZOdQ&#10;C/jRHtb5/V0mU+WuuNWXMjSMQtCnUoAJoU8595XRVvqp6zXSr3aDlYHOoeFqkFcKtx2Po2jOrWyR&#10;Gozs9avR1ak8WwGqrnenZ/NRbz/39eG7eCs2h7IQ4vFh3LwAC3oMfzDc9EkdcnI6ujMqzzoBk9Xi&#10;iVABSUwTCFgtZgmwI5FJPAeeZ/z/hPwXAAD//wMAUEsBAi0AFAAGAAgAAAAhALaDOJL+AAAA4QEA&#10;ABMAAAAAAAAAAAAAAAAAAAAAAFtDb250ZW50X1R5cGVzXS54bWxQSwECLQAUAAYACAAAACEAOP0h&#10;/9YAAACUAQAACwAAAAAAAAAAAAAAAAAvAQAAX3JlbHMvLnJlbHNQSwECLQAUAAYACAAAACEAKgae&#10;SUYCAACdBAAADgAAAAAAAAAAAAAAAAAuAgAAZHJzL2Uyb0RvYy54bWxQSwECLQAUAAYACAAAACEA&#10;pFhKWeIAAAAKAQAADwAAAAAAAAAAAAAAAACgBAAAZHJzL2Rvd25yZXYueG1sUEsFBgAAAAAEAAQA&#10;8wAAAK8FAAAAAA==&#10;" fillcolor="white [3201]" strokeweight=".5pt">
                <v:path arrowok="t"/>
                <v:textbox>
                  <w:txbxContent>
                    <w:p w14:paraId="65AB7FA4" w14:textId="77777777" w:rsidR="00BA137C" w:rsidRPr="003A1768" w:rsidRDefault="00BA137C" w:rsidP="00BA137C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A176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ata are presented as numbers and percentage</w:t>
                      </w:r>
                    </w:p>
                    <w:p w14:paraId="7F4C9369" w14:textId="77777777" w:rsidR="00BA137C" w:rsidRPr="003A1768" w:rsidRDefault="00BA137C" w:rsidP="00BA137C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A176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*Percentages don’t add to 100 because</w:t>
                      </w:r>
                      <w:r w:rsidRPr="003A1768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3A176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participants were allowed to choose more than one option.</w:t>
                      </w:r>
                    </w:p>
                    <w:p w14:paraId="37C0255F" w14:textId="77777777" w:rsidR="00BA137C" w:rsidRPr="003A1768" w:rsidRDefault="00BA137C" w:rsidP="00BA137C">
                      <w:pPr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A1768">
                        <w:rPr>
                          <w:rFonts w:asciiTheme="majorBidi" w:hAnsiTheme="majorBidi" w:cstheme="majorBidi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**Only participants who answered Yes (n=55) to this question were allowed to proceed to the following questions, participants who answered No or I don’t know were exempted from questions 4 to 6 </w:t>
                      </w:r>
                    </w:p>
                    <w:p w14:paraId="61667BA9" w14:textId="77777777" w:rsidR="00BA137C" w:rsidRPr="003A1768" w:rsidRDefault="00BA137C" w:rsidP="00BA137C">
                      <w:pPr>
                        <w:ind w:left="360"/>
                        <w:rPr>
                          <w:color w:val="8496B0" w:themeColor="text2" w:themeTint="99"/>
                          <w:sz w:val="18"/>
                          <w:szCs w:val="18"/>
                          <w:lang w:val="en-US"/>
                        </w:rPr>
                      </w:pPr>
                    </w:p>
                    <w:p w14:paraId="33A2ED8B" w14:textId="77777777" w:rsidR="00BA137C" w:rsidRPr="003A1768" w:rsidRDefault="00BA137C" w:rsidP="00BA137C">
                      <w:pPr>
                        <w:pStyle w:val="ListParagraph"/>
                        <w:rPr>
                          <w:color w:val="8496B0" w:themeColor="text2" w:themeTint="99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2613EA4" w14:textId="77777777" w:rsidR="00BA137C" w:rsidRPr="001771A3" w:rsidRDefault="00BA137C" w:rsidP="00944482">
      <w:pPr>
        <w:rPr>
          <w:rFonts w:ascii="Times" w:hAnsi="Times"/>
          <w:sz w:val="22"/>
          <w:szCs w:val="22"/>
        </w:rPr>
      </w:pPr>
    </w:p>
    <w:p w14:paraId="07ACDD04" w14:textId="77777777" w:rsidR="00BA137C" w:rsidRPr="001771A3" w:rsidRDefault="00BA137C" w:rsidP="00944482">
      <w:pPr>
        <w:rPr>
          <w:rFonts w:ascii="Times" w:hAnsi="Times"/>
          <w:sz w:val="22"/>
          <w:szCs w:val="22"/>
        </w:rPr>
      </w:pPr>
    </w:p>
    <w:p w14:paraId="0DA7A837" w14:textId="77777777" w:rsidR="00BA137C" w:rsidRPr="001771A3" w:rsidRDefault="00BA137C" w:rsidP="00944482">
      <w:pPr>
        <w:rPr>
          <w:rFonts w:ascii="Times" w:hAnsi="Times"/>
          <w:sz w:val="22"/>
          <w:szCs w:val="22"/>
        </w:rPr>
      </w:pPr>
    </w:p>
    <w:p w14:paraId="73ECFD93" w14:textId="77777777" w:rsidR="00BA137C" w:rsidRDefault="00BA137C" w:rsidP="00944482">
      <w:pPr>
        <w:rPr>
          <w:rFonts w:ascii="Times" w:hAnsi="Times"/>
          <w:sz w:val="22"/>
          <w:szCs w:val="22"/>
        </w:rPr>
      </w:pPr>
    </w:p>
    <w:p w14:paraId="685F2B67" w14:textId="165B3806" w:rsidR="00BA137C" w:rsidRDefault="00BA137C" w:rsidP="00944482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u w:val="single"/>
        </w:rPr>
      </w:pPr>
    </w:p>
    <w:p w14:paraId="4480F5A0" w14:textId="225BE4DA" w:rsidR="00BA137C" w:rsidRDefault="00BA137C" w:rsidP="00944482"/>
    <w:p w14:paraId="3A673DFC" w14:textId="77777777" w:rsidR="00BA137C" w:rsidRPr="00BA137C" w:rsidRDefault="00BA137C" w:rsidP="00944482"/>
    <w:p w14:paraId="63F72FA5" w14:textId="40A2FA72" w:rsidR="002F5162" w:rsidRPr="002F5162" w:rsidRDefault="002F5162" w:rsidP="00944482">
      <w:pPr>
        <w:pStyle w:val="Caption"/>
        <w:keepNext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2F5162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u w:val="single"/>
        </w:rPr>
        <w:lastRenderedPageBreak/>
        <w:t xml:space="preserve">Table </w:t>
      </w:r>
      <w:r w:rsidR="00BA137C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u w:val="single"/>
        </w:rPr>
        <w:t>S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  <w:u w:val="single"/>
        </w:rPr>
        <w:t>3</w:t>
      </w:r>
      <w:r w:rsidRPr="002F5162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  <w:u w:val="single"/>
        </w:rPr>
        <w:t>:</w:t>
      </w:r>
      <w:r w:rsidRPr="002F5162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 xml:space="preserve"> </w:t>
      </w:r>
      <w:r w:rsidRPr="00BA137C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Nutrition assessment practices in Saudi hospitals as reported by </w:t>
      </w:r>
      <w:r w:rsidR="00BA137C" w:rsidRPr="00BA137C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>healthcare</w:t>
      </w:r>
      <w:r w:rsidRPr="00BA137C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</w:rPr>
        <w:t xml:space="preserve"> providers</w:t>
      </w:r>
      <w:r w:rsidRPr="002F5162">
        <w:rPr>
          <w:rFonts w:asciiTheme="majorBidi" w:hAnsiTheme="majorBidi" w:cstheme="majorBidi"/>
          <w:b/>
          <w:bCs/>
          <w:i w:val="0"/>
          <w:iCs w:val="0"/>
          <w:noProof/>
          <w:color w:val="000000" w:themeColor="text1"/>
          <w:sz w:val="24"/>
          <w:szCs w:val="24"/>
        </w:rPr>
        <w:t xml:space="preserve">     </w:t>
      </w:r>
    </w:p>
    <w:tbl>
      <w:tblPr>
        <w:tblStyle w:val="TableGrid"/>
        <w:tblW w:w="11062" w:type="dxa"/>
        <w:jc w:val="center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2518"/>
        <w:gridCol w:w="3285"/>
        <w:gridCol w:w="1161"/>
        <w:gridCol w:w="1102"/>
        <w:gridCol w:w="1325"/>
        <w:gridCol w:w="1671"/>
      </w:tblGrid>
      <w:tr w:rsidR="002F5162" w:rsidRPr="001E05E2" w14:paraId="3CE94137" w14:textId="77777777" w:rsidTr="00F23E11">
        <w:trPr>
          <w:trHeight w:val="364"/>
          <w:jc w:val="center"/>
        </w:trPr>
        <w:tc>
          <w:tcPr>
            <w:tcW w:w="2518" w:type="dxa"/>
            <w:vMerge w:val="restart"/>
            <w:shd w:val="clear" w:color="auto" w:fill="D9E2F3" w:themeFill="accent1" w:themeFillTint="33"/>
          </w:tcPr>
          <w:p w14:paraId="1CEBB432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</w:p>
          <w:p w14:paraId="196CA12E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Questions</w:t>
            </w:r>
          </w:p>
        </w:tc>
        <w:tc>
          <w:tcPr>
            <w:tcW w:w="3285" w:type="dxa"/>
            <w:vMerge w:val="restart"/>
            <w:shd w:val="clear" w:color="auto" w:fill="D9E2F3" w:themeFill="accent1" w:themeFillTint="33"/>
          </w:tcPr>
          <w:p w14:paraId="77703255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</w:p>
          <w:p w14:paraId="2647D1CE" w14:textId="77777777" w:rsidR="002F5162" w:rsidRPr="003A1768" w:rsidRDefault="002F5162" w:rsidP="00944482">
            <w:pPr>
              <w:ind w:firstLine="720"/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>Answers</w:t>
            </w:r>
          </w:p>
        </w:tc>
        <w:tc>
          <w:tcPr>
            <w:tcW w:w="1161" w:type="dxa"/>
            <w:shd w:val="clear" w:color="auto" w:fill="D9E2F3" w:themeFill="accent1" w:themeFillTint="33"/>
          </w:tcPr>
          <w:p w14:paraId="2C48871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>Physicians (n=38)</w:t>
            </w:r>
          </w:p>
        </w:tc>
        <w:tc>
          <w:tcPr>
            <w:tcW w:w="1102" w:type="dxa"/>
            <w:shd w:val="clear" w:color="auto" w:fill="D9E2F3" w:themeFill="accent1" w:themeFillTint="33"/>
          </w:tcPr>
          <w:p w14:paraId="7573E448" w14:textId="626C6785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>Die</w:t>
            </w:r>
            <w:r w:rsidR="00564377">
              <w:rPr>
                <w:rFonts w:ascii="Times" w:hAnsi="Times"/>
                <w:b/>
                <w:bCs/>
                <w:sz w:val="20"/>
                <w:szCs w:val="20"/>
              </w:rPr>
              <w:t>titians</w:t>
            </w: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 xml:space="preserve"> (n=62)</w:t>
            </w:r>
          </w:p>
        </w:tc>
        <w:tc>
          <w:tcPr>
            <w:tcW w:w="1325" w:type="dxa"/>
            <w:shd w:val="clear" w:color="auto" w:fill="D9E2F3" w:themeFill="accent1" w:themeFillTint="33"/>
          </w:tcPr>
          <w:p w14:paraId="7A099750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>Pharmacists</w:t>
            </w:r>
          </w:p>
          <w:p w14:paraId="5CFECD53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>(n=14)</w:t>
            </w:r>
          </w:p>
        </w:tc>
        <w:tc>
          <w:tcPr>
            <w:tcW w:w="1671" w:type="dxa"/>
            <w:shd w:val="clear" w:color="auto" w:fill="D9E2F3" w:themeFill="accent1" w:themeFillTint="33"/>
          </w:tcPr>
          <w:p w14:paraId="3617CD55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 xml:space="preserve">Total </w:t>
            </w:r>
          </w:p>
          <w:p w14:paraId="4A2D0A19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sz w:val="20"/>
                <w:szCs w:val="20"/>
              </w:rPr>
              <w:t>(n=114)</w:t>
            </w:r>
          </w:p>
        </w:tc>
      </w:tr>
      <w:tr w:rsidR="002F5162" w:rsidRPr="001E05E2" w14:paraId="51B9085D" w14:textId="77777777" w:rsidTr="00F23E11">
        <w:trPr>
          <w:trHeight w:val="364"/>
          <w:jc w:val="center"/>
        </w:trPr>
        <w:tc>
          <w:tcPr>
            <w:tcW w:w="2518" w:type="dxa"/>
            <w:vMerge/>
            <w:shd w:val="clear" w:color="auto" w:fill="D9E2F3" w:themeFill="accent1" w:themeFillTint="33"/>
          </w:tcPr>
          <w:p w14:paraId="5B77B68B" w14:textId="77777777" w:rsidR="002F5162" w:rsidRPr="003A1768" w:rsidRDefault="002F5162" w:rsidP="0094448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3285" w:type="dxa"/>
            <w:vMerge/>
            <w:shd w:val="clear" w:color="auto" w:fill="D9E2F3" w:themeFill="accent1" w:themeFillTint="33"/>
          </w:tcPr>
          <w:p w14:paraId="1AA2CAFD" w14:textId="77777777" w:rsidR="002F5162" w:rsidRPr="003A1768" w:rsidRDefault="002F5162" w:rsidP="00944482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5259" w:type="dxa"/>
            <w:gridSpan w:val="4"/>
            <w:shd w:val="clear" w:color="auto" w:fill="D9E2F3" w:themeFill="accent1" w:themeFillTint="33"/>
          </w:tcPr>
          <w:p w14:paraId="7252133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</w:rPr>
              <w:t>n (%)</w:t>
            </w:r>
          </w:p>
        </w:tc>
      </w:tr>
      <w:tr w:rsidR="002F5162" w:rsidRPr="002B0AD4" w14:paraId="350CA6B9" w14:textId="77777777" w:rsidTr="00F23E11">
        <w:trPr>
          <w:trHeight w:val="146"/>
          <w:jc w:val="center"/>
        </w:trPr>
        <w:tc>
          <w:tcPr>
            <w:tcW w:w="2518" w:type="dxa"/>
            <w:vMerge w:val="restart"/>
            <w:shd w:val="clear" w:color="auto" w:fill="D5DCE4" w:themeFill="text2" w:themeFillTint="33"/>
          </w:tcPr>
          <w:p w14:paraId="4282C5B5" w14:textId="77777777" w:rsidR="002F5162" w:rsidRPr="003A1768" w:rsidRDefault="002F5162" w:rsidP="009444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 xml:space="preserve">At your institution, what is the process of referral for dietitian assessment and intervention in patients who are at nutritional risk? </w:t>
            </w:r>
          </w:p>
          <w:p w14:paraId="2DE77624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23ABFE33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FF0000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Dietitians assess all newly admitted patients regardless of their nutritional risk </w:t>
            </w:r>
          </w:p>
        </w:tc>
        <w:tc>
          <w:tcPr>
            <w:tcW w:w="1161" w:type="dxa"/>
            <w:shd w:val="clear" w:color="auto" w:fill="auto"/>
          </w:tcPr>
          <w:p w14:paraId="1843AA12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76E02936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3.7%)</w:t>
            </w:r>
          </w:p>
        </w:tc>
        <w:tc>
          <w:tcPr>
            <w:tcW w:w="1102" w:type="dxa"/>
            <w:shd w:val="clear" w:color="auto" w:fill="auto"/>
          </w:tcPr>
          <w:p w14:paraId="1099F10F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2</w:t>
            </w:r>
          </w:p>
          <w:p w14:paraId="7CC18A69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35.5%)</w:t>
            </w:r>
          </w:p>
        </w:tc>
        <w:tc>
          <w:tcPr>
            <w:tcW w:w="1325" w:type="dxa"/>
            <w:shd w:val="clear" w:color="auto" w:fill="auto"/>
          </w:tcPr>
          <w:p w14:paraId="27E7E6AA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0688DFCD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8.6%)</w:t>
            </w:r>
          </w:p>
        </w:tc>
        <w:tc>
          <w:tcPr>
            <w:tcW w:w="1671" w:type="dxa"/>
          </w:tcPr>
          <w:p w14:paraId="4BFE7F5B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35</w:t>
            </w:r>
          </w:p>
          <w:p w14:paraId="7D68B5A0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0.7%)</w:t>
            </w:r>
          </w:p>
        </w:tc>
      </w:tr>
      <w:tr w:rsidR="002F5162" w:rsidRPr="002B0AD4" w14:paraId="46E8C83E" w14:textId="77777777" w:rsidTr="00F23E11">
        <w:trPr>
          <w:trHeight w:val="146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4164DAC1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5528E5E5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FF0000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Dietitians’ referrals are done by nurses after they conducted initial screening </w:t>
            </w:r>
          </w:p>
        </w:tc>
        <w:tc>
          <w:tcPr>
            <w:tcW w:w="1161" w:type="dxa"/>
            <w:shd w:val="clear" w:color="auto" w:fill="auto"/>
          </w:tcPr>
          <w:p w14:paraId="1D085C7C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  <w:p w14:paraId="64D0AFCD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5.8%)</w:t>
            </w:r>
          </w:p>
        </w:tc>
        <w:tc>
          <w:tcPr>
            <w:tcW w:w="1102" w:type="dxa"/>
            <w:shd w:val="clear" w:color="auto" w:fill="auto"/>
          </w:tcPr>
          <w:p w14:paraId="34F53280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  <w:p w14:paraId="3D9F28F9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2.6%)</w:t>
            </w:r>
          </w:p>
        </w:tc>
        <w:tc>
          <w:tcPr>
            <w:tcW w:w="1325" w:type="dxa"/>
            <w:shd w:val="clear" w:color="auto" w:fill="auto"/>
          </w:tcPr>
          <w:p w14:paraId="1DF3B572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298499DA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671" w:type="dxa"/>
          </w:tcPr>
          <w:p w14:paraId="5F0F05F4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  <w:p w14:paraId="5E643F99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7.5%)</w:t>
            </w:r>
          </w:p>
        </w:tc>
      </w:tr>
      <w:tr w:rsidR="002F5162" w:rsidRPr="002B0AD4" w14:paraId="441737F4" w14:textId="77777777" w:rsidTr="00F23E11">
        <w:trPr>
          <w:trHeight w:val="146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6B56CF6F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7C60B827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FF0000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Dietitians’ referrals need to be ordered by a physician</w:t>
            </w:r>
          </w:p>
        </w:tc>
        <w:tc>
          <w:tcPr>
            <w:tcW w:w="1161" w:type="dxa"/>
            <w:shd w:val="clear" w:color="auto" w:fill="auto"/>
          </w:tcPr>
          <w:p w14:paraId="2585A07D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  <w:p w14:paraId="126A99AE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50%)</w:t>
            </w:r>
          </w:p>
        </w:tc>
        <w:tc>
          <w:tcPr>
            <w:tcW w:w="1102" w:type="dxa"/>
            <w:shd w:val="clear" w:color="auto" w:fill="auto"/>
          </w:tcPr>
          <w:p w14:paraId="1E965984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  <w:p w14:paraId="08F4E45D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8.7%)</w:t>
            </w:r>
          </w:p>
        </w:tc>
        <w:tc>
          <w:tcPr>
            <w:tcW w:w="1325" w:type="dxa"/>
            <w:shd w:val="clear" w:color="auto" w:fill="auto"/>
          </w:tcPr>
          <w:p w14:paraId="35E97B3C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59297028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5.7%)</w:t>
            </w:r>
          </w:p>
        </w:tc>
        <w:tc>
          <w:tcPr>
            <w:tcW w:w="1671" w:type="dxa"/>
          </w:tcPr>
          <w:p w14:paraId="25C093B0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48</w:t>
            </w:r>
          </w:p>
          <w:p w14:paraId="67EE82A7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2.1%)</w:t>
            </w:r>
          </w:p>
        </w:tc>
      </w:tr>
      <w:tr w:rsidR="002F5162" w:rsidRPr="002B0AD4" w14:paraId="31B8F0D3" w14:textId="77777777" w:rsidTr="00F23E11">
        <w:trPr>
          <w:trHeight w:val="146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49CA6C13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75A0E5F9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FF0000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 xml:space="preserve">Other </w:t>
            </w:r>
          </w:p>
        </w:tc>
        <w:tc>
          <w:tcPr>
            <w:tcW w:w="1161" w:type="dxa"/>
            <w:shd w:val="clear" w:color="auto" w:fill="auto"/>
          </w:tcPr>
          <w:p w14:paraId="38A36FD4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7105E0EB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7.9%)</w:t>
            </w:r>
          </w:p>
        </w:tc>
        <w:tc>
          <w:tcPr>
            <w:tcW w:w="1102" w:type="dxa"/>
            <w:shd w:val="clear" w:color="auto" w:fill="auto"/>
          </w:tcPr>
          <w:p w14:paraId="09928D76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5649A588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325" w:type="dxa"/>
            <w:shd w:val="clear" w:color="auto" w:fill="auto"/>
          </w:tcPr>
          <w:p w14:paraId="62603F0D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215FBE1A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5.7%)</w:t>
            </w:r>
          </w:p>
        </w:tc>
        <w:tc>
          <w:tcPr>
            <w:tcW w:w="1671" w:type="dxa"/>
          </w:tcPr>
          <w:p w14:paraId="710C9FE4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0C5EF3BA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7.0%)</w:t>
            </w:r>
          </w:p>
        </w:tc>
      </w:tr>
      <w:tr w:rsidR="002F5162" w:rsidRPr="002B0AD4" w14:paraId="0049CBB1" w14:textId="77777777" w:rsidTr="00F23E11">
        <w:trPr>
          <w:trHeight w:val="357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1EFBA8B8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FF0000"/>
                <w:sz w:val="20"/>
                <w:szCs w:val="20"/>
                <w:highlight w:val="yellow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37845B0F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FF0000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/>
                <w:i/>
                <w:iCs/>
                <w:sz w:val="20"/>
                <w:szCs w:val="20"/>
              </w:rPr>
              <w:t>I Don’t know</w:t>
            </w:r>
          </w:p>
        </w:tc>
        <w:tc>
          <w:tcPr>
            <w:tcW w:w="1161" w:type="dxa"/>
            <w:shd w:val="clear" w:color="auto" w:fill="auto"/>
          </w:tcPr>
          <w:p w14:paraId="6BA61B79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  <w:p w14:paraId="5E78E6AB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2.7%)</w:t>
            </w:r>
          </w:p>
        </w:tc>
        <w:tc>
          <w:tcPr>
            <w:tcW w:w="1102" w:type="dxa"/>
            <w:shd w:val="clear" w:color="auto" w:fill="auto"/>
          </w:tcPr>
          <w:p w14:paraId="5F3615BF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38ED223E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.2%)</w:t>
            </w:r>
          </w:p>
        </w:tc>
        <w:tc>
          <w:tcPr>
            <w:tcW w:w="1325" w:type="dxa"/>
            <w:shd w:val="clear" w:color="auto" w:fill="auto"/>
          </w:tcPr>
          <w:p w14:paraId="7C4786E7" w14:textId="77777777" w:rsidR="002F5162" w:rsidRPr="004D2BBB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5F0F38B6" w14:textId="77777777" w:rsidR="002F5162" w:rsidRPr="006014BC" w:rsidRDefault="002F5162" w:rsidP="00944482">
            <w:pPr>
              <w:jc w:val="center"/>
              <w:rPr>
                <w:rFonts w:ascii="Times" w:hAnsi="Times"/>
                <w:b/>
                <w:bCs/>
                <w:color w:val="C00000"/>
                <w:sz w:val="20"/>
                <w:szCs w:val="20"/>
                <w:highlight w:val="yellow"/>
              </w:rPr>
            </w:pPr>
            <w:r w:rsidRPr="004D2BBB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%)</w:t>
            </w:r>
          </w:p>
        </w:tc>
        <w:tc>
          <w:tcPr>
            <w:tcW w:w="1671" w:type="dxa"/>
          </w:tcPr>
          <w:p w14:paraId="65FF946D" w14:textId="77777777" w:rsidR="002F5162" w:rsidRPr="003A1768" w:rsidRDefault="002F5162" w:rsidP="00944482">
            <w:pPr>
              <w:jc w:val="center"/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theme="majorBid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18EE1289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.6%)</w:t>
            </w:r>
          </w:p>
        </w:tc>
      </w:tr>
      <w:tr w:rsidR="002F5162" w:rsidRPr="002B0AD4" w14:paraId="67A90133" w14:textId="77777777" w:rsidTr="00F23E11">
        <w:trPr>
          <w:trHeight w:val="146"/>
          <w:jc w:val="center"/>
        </w:trPr>
        <w:tc>
          <w:tcPr>
            <w:tcW w:w="2518" w:type="dxa"/>
            <w:vMerge w:val="restart"/>
            <w:shd w:val="clear" w:color="auto" w:fill="D5DCE4" w:themeFill="text2" w:themeFillTint="33"/>
          </w:tcPr>
          <w:p w14:paraId="2A180870" w14:textId="77777777" w:rsidR="002F5162" w:rsidRPr="003A1768" w:rsidRDefault="002F5162" w:rsidP="009444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hich of the following do you mostly rely on as a clinical indicator for nutritional status? </w:t>
            </w:r>
          </w:p>
          <w:p w14:paraId="770880EF" w14:textId="77777777" w:rsidR="002F5162" w:rsidRPr="003A1768" w:rsidRDefault="002F5162" w:rsidP="00944482">
            <w:p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1C474DA8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lbumin</w:t>
            </w:r>
          </w:p>
        </w:tc>
        <w:tc>
          <w:tcPr>
            <w:tcW w:w="1161" w:type="dxa"/>
            <w:shd w:val="clear" w:color="auto" w:fill="auto"/>
          </w:tcPr>
          <w:p w14:paraId="767AF12E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24</w:t>
            </w:r>
          </w:p>
          <w:p w14:paraId="65837908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63.1%)</w:t>
            </w:r>
          </w:p>
        </w:tc>
        <w:tc>
          <w:tcPr>
            <w:tcW w:w="1102" w:type="dxa"/>
            <w:shd w:val="clear" w:color="auto" w:fill="auto"/>
          </w:tcPr>
          <w:p w14:paraId="7FC7038A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10DFCAF5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6.5%)</w:t>
            </w:r>
          </w:p>
        </w:tc>
        <w:tc>
          <w:tcPr>
            <w:tcW w:w="1325" w:type="dxa"/>
            <w:shd w:val="clear" w:color="auto" w:fill="auto"/>
          </w:tcPr>
          <w:p w14:paraId="7479DC5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0207C0F1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35.7%)</w:t>
            </w:r>
          </w:p>
        </w:tc>
        <w:tc>
          <w:tcPr>
            <w:tcW w:w="1671" w:type="dxa"/>
            <w:vAlign w:val="bottom"/>
          </w:tcPr>
          <w:p w14:paraId="7E81996A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33</w:t>
            </w:r>
          </w:p>
          <w:p w14:paraId="4CE77CBB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8.9%)</w:t>
            </w:r>
          </w:p>
        </w:tc>
      </w:tr>
      <w:tr w:rsidR="002F5162" w:rsidRPr="002B0AD4" w14:paraId="7722FB98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599FF79D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68EB2610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Prealbumin </w:t>
            </w:r>
          </w:p>
        </w:tc>
        <w:tc>
          <w:tcPr>
            <w:tcW w:w="1161" w:type="dxa"/>
            <w:shd w:val="clear" w:color="auto" w:fill="auto"/>
          </w:tcPr>
          <w:p w14:paraId="20202076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0B8A10E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10.5%)</w:t>
            </w:r>
          </w:p>
        </w:tc>
        <w:tc>
          <w:tcPr>
            <w:tcW w:w="1102" w:type="dxa"/>
            <w:shd w:val="clear" w:color="auto" w:fill="auto"/>
          </w:tcPr>
          <w:p w14:paraId="4AB6628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  <w:p w14:paraId="51EF9AC1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6.5%)</w:t>
            </w:r>
          </w:p>
        </w:tc>
        <w:tc>
          <w:tcPr>
            <w:tcW w:w="1325" w:type="dxa"/>
            <w:shd w:val="clear" w:color="auto" w:fill="auto"/>
          </w:tcPr>
          <w:p w14:paraId="7010CEA7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  <w:p w14:paraId="4FD4D620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7.1%)</w:t>
            </w:r>
          </w:p>
        </w:tc>
        <w:tc>
          <w:tcPr>
            <w:tcW w:w="1671" w:type="dxa"/>
            <w:vAlign w:val="bottom"/>
          </w:tcPr>
          <w:p w14:paraId="33277466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  <w:p w14:paraId="0BA940AE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7.9%)</w:t>
            </w:r>
          </w:p>
        </w:tc>
      </w:tr>
      <w:tr w:rsidR="002F5162" w:rsidRPr="002B0AD4" w14:paraId="7E9E70DB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141AF2C1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68DF8564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Transferrin 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620D3EC5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312DE58E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48CC583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6260474F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29C970A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6C5B1F57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671" w:type="dxa"/>
            <w:vAlign w:val="bottom"/>
          </w:tcPr>
          <w:p w14:paraId="7ECE3C18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48E46FB6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</w:tr>
      <w:tr w:rsidR="002F5162" w:rsidRPr="002B0AD4" w14:paraId="4EA4C3FB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1F5C764D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39331B73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Anthropometry</w:t>
            </w:r>
          </w:p>
        </w:tc>
        <w:tc>
          <w:tcPr>
            <w:tcW w:w="1161" w:type="dxa"/>
            <w:shd w:val="clear" w:color="auto" w:fill="auto"/>
          </w:tcPr>
          <w:p w14:paraId="78B0DC7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3406012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21.0%)</w:t>
            </w:r>
          </w:p>
        </w:tc>
        <w:tc>
          <w:tcPr>
            <w:tcW w:w="1102" w:type="dxa"/>
            <w:shd w:val="clear" w:color="auto" w:fill="auto"/>
          </w:tcPr>
          <w:p w14:paraId="65679CE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51</w:t>
            </w:r>
          </w:p>
          <w:p w14:paraId="52FBDC74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82.2%)</w:t>
            </w:r>
          </w:p>
        </w:tc>
        <w:tc>
          <w:tcPr>
            <w:tcW w:w="1325" w:type="dxa"/>
            <w:shd w:val="clear" w:color="auto" w:fill="auto"/>
          </w:tcPr>
          <w:p w14:paraId="23453C5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  <w:p w14:paraId="322976AE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57.1%)</w:t>
            </w:r>
          </w:p>
        </w:tc>
        <w:tc>
          <w:tcPr>
            <w:tcW w:w="1671" w:type="dxa"/>
            <w:vAlign w:val="bottom"/>
          </w:tcPr>
          <w:p w14:paraId="7BBAC235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67</w:t>
            </w:r>
          </w:p>
          <w:p w14:paraId="46B952A8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58.8%)</w:t>
            </w:r>
          </w:p>
        </w:tc>
      </w:tr>
      <w:tr w:rsidR="002F5162" w:rsidRPr="002B0AD4" w14:paraId="7BEFFE02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21FF62EE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5D8309C5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161" w:type="dxa"/>
            <w:shd w:val="clear" w:color="auto" w:fill="auto"/>
          </w:tcPr>
          <w:p w14:paraId="071AA515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243BDA4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5.2%)</w:t>
            </w:r>
          </w:p>
        </w:tc>
        <w:tc>
          <w:tcPr>
            <w:tcW w:w="1102" w:type="dxa"/>
            <w:shd w:val="clear" w:color="auto" w:fill="auto"/>
          </w:tcPr>
          <w:p w14:paraId="2732238C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498A8375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  <w:t>(4.8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61E1F1EC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340AE37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671" w:type="dxa"/>
            <w:vAlign w:val="bottom"/>
          </w:tcPr>
          <w:p w14:paraId="20C457C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2768D63F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.4%)</w:t>
            </w:r>
          </w:p>
        </w:tc>
      </w:tr>
      <w:tr w:rsidR="002F5162" w:rsidRPr="002B0AD4" w14:paraId="627CDF87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40F08BBC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672D929F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I Don’t know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5A5ECA1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017C60AE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B9591C9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540683B1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18F7011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56F0D093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671" w:type="dxa"/>
            <w:vAlign w:val="bottom"/>
          </w:tcPr>
          <w:p w14:paraId="6F7E8AB7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649C7D39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</w:tr>
      <w:tr w:rsidR="002F5162" w:rsidRPr="002B0AD4" w14:paraId="632441BA" w14:textId="77777777" w:rsidTr="00F23E11">
        <w:trPr>
          <w:trHeight w:val="199"/>
          <w:jc w:val="center"/>
        </w:trPr>
        <w:tc>
          <w:tcPr>
            <w:tcW w:w="2518" w:type="dxa"/>
            <w:vMerge w:val="restart"/>
            <w:shd w:val="clear" w:color="auto" w:fill="D5DCE4" w:themeFill="text2" w:themeFillTint="33"/>
          </w:tcPr>
          <w:p w14:paraId="6B98267E" w14:textId="77777777" w:rsidR="002F5162" w:rsidRPr="003A1768" w:rsidRDefault="002F5162" w:rsidP="009444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A1768"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hich of the following does apply to your current practice regarding estimation of patient caloric requirements? </w:t>
            </w:r>
          </w:p>
          <w:p w14:paraId="4709918E" w14:textId="77777777" w:rsidR="002F5162" w:rsidRPr="003A1768" w:rsidRDefault="002F5162" w:rsidP="00944482">
            <w:pPr>
              <w:pStyle w:val="ListParagraph"/>
              <w:ind w:left="502"/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5521D013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I am not involved in calculating caloric requirements (done by other team members) 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0D383A6E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  <w:p w14:paraId="4126330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2.1%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71815030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  <w:p w14:paraId="08EE32CF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.61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51FDBEF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22452429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4.2%)</w:t>
            </w:r>
          </w:p>
        </w:tc>
        <w:tc>
          <w:tcPr>
            <w:tcW w:w="1671" w:type="dxa"/>
            <w:vAlign w:val="bottom"/>
          </w:tcPr>
          <w:p w14:paraId="5189058C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  <w:p w14:paraId="10A69EBC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6.7%)</w:t>
            </w:r>
          </w:p>
        </w:tc>
      </w:tr>
      <w:tr w:rsidR="002F5162" w:rsidRPr="002B0AD4" w14:paraId="7792E4FB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00FA5597" w14:textId="77777777" w:rsidR="002F5162" w:rsidRPr="003A1768" w:rsidRDefault="002F5162" w:rsidP="009444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1EB22D3E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I mostly use simple weight-based equations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347E5D85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  <w:p w14:paraId="6ED68CE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44.7%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37E91483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  <w:p w14:paraId="03C4AE80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75.8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B670DDD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  <w:p w14:paraId="2B8B94F4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50%)</w:t>
            </w:r>
          </w:p>
        </w:tc>
        <w:tc>
          <w:tcPr>
            <w:tcW w:w="1671" w:type="dxa"/>
            <w:vAlign w:val="bottom"/>
          </w:tcPr>
          <w:p w14:paraId="24DE1AE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71</w:t>
            </w:r>
          </w:p>
          <w:p w14:paraId="77BBB81B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62.3%)</w:t>
            </w:r>
          </w:p>
        </w:tc>
      </w:tr>
      <w:tr w:rsidR="002F5162" w:rsidRPr="002B0AD4" w14:paraId="693B9467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59677714" w14:textId="77777777" w:rsidR="002F5162" w:rsidRPr="003A1768" w:rsidRDefault="002F5162" w:rsidP="009444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71502AE1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>I mostly use predictive equations such as Harris Benedict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2B89FA2B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  <w:p w14:paraId="674F03FC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5.2%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5D58B58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14 (22.5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2F3829B3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  <w:p w14:paraId="18A479F8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35.7%)</w:t>
            </w:r>
          </w:p>
        </w:tc>
        <w:tc>
          <w:tcPr>
            <w:tcW w:w="1671" w:type="dxa"/>
            <w:vAlign w:val="bottom"/>
          </w:tcPr>
          <w:p w14:paraId="78E7CC9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  <w:p w14:paraId="6FA0070E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18.4%)</w:t>
            </w:r>
          </w:p>
        </w:tc>
      </w:tr>
      <w:tr w:rsidR="002F5162" w:rsidRPr="002B0AD4" w14:paraId="5F3171CA" w14:textId="77777777" w:rsidTr="00F23E11">
        <w:trPr>
          <w:trHeight w:val="199"/>
          <w:jc w:val="center"/>
        </w:trPr>
        <w:tc>
          <w:tcPr>
            <w:tcW w:w="2518" w:type="dxa"/>
            <w:vMerge/>
            <w:shd w:val="clear" w:color="auto" w:fill="D5DCE4" w:themeFill="text2" w:themeFillTint="33"/>
          </w:tcPr>
          <w:p w14:paraId="2DB9180C" w14:textId="77777777" w:rsidR="002F5162" w:rsidRPr="003A1768" w:rsidRDefault="002F5162" w:rsidP="00944482">
            <w:pPr>
              <w:pStyle w:val="ListParagraph"/>
              <w:numPr>
                <w:ilvl w:val="0"/>
                <w:numId w:val="5"/>
              </w:numPr>
              <w:jc w:val="both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285" w:type="dxa"/>
            <w:shd w:val="clear" w:color="auto" w:fill="D5DCE4" w:themeFill="text2" w:themeFillTint="33"/>
          </w:tcPr>
          <w:p w14:paraId="30DC5C07" w14:textId="77777777" w:rsidR="002F5162" w:rsidRPr="003A1768" w:rsidRDefault="002F5162" w:rsidP="00944482">
            <w:pPr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/>
                <w:i/>
                <w:iCs/>
                <w:color w:val="000000" w:themeColor="text1"/>
                <w:sz w:val="20"/>
                <w:szCs w:val="20"/>
              </w:rPr>
              <w:t xml:space="preserve">I have access to indirect calorimetry when needed </w:t>
            </w:r>
          </w:p>
        </w:tc>
        <w:tc>
          <w:tcPr>
            <w:tcW w:w="1161" w:type="dxa"/>
            <w:shd w:val="clear" w:color="auto" w:fill="auto"/>
            <w:vAlign w:val="bottom"/>
          </w:tcPr>
          <w:p w14:paraId="10C33FF4" w14:textId="77777777" w:rsidR="002F5162" w:rsidRPr="003A1768" w:rsidRDefault="002F5162" w:rsidP="00944482">
            <w:pPr>
              <w:jc w:val="center"/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2D792B17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7.8%)</w:t>
            </w:r>
          </w:p>
        </w:tc>
        <w:tc>
          <w:tcPr>
            <w:tcW w:w="1102" w:type="dxa"/>
            <w:shd w:val="clear" w:color="auto" w:fill="auto"/>
            <w:vAlign w:val="bottom"/>
          </w:tcPr>
          <w:p w14:paraId="1C76D4B8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15CB55A3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325" w:type="dxa"/>
            <w:shd w:val="clear" w:color="auto" w:fill="auto"/>
            <w:vAlign w:val="bottom"/>
          </w:tcPr>
          <w:p w14:paraId="34A109EF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  <w:p w14:paraId="2106E6C0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0.0%)</w:t>
            </w:r>
          </w:p>
        </w:tc>
        <w:tc>
          <w:tcPr>
            <w:tcW w:w="1671" w:type="dxa"/>
            <w:vAlign w:val="bottom"/>
          </w:tcPr>
          <w:p w14:paraId="20CF0DD2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  <w:p w14:paraId="4252025D" w14:textId="77777777" w:rsidR="002F5162" w:rsidRPr="003A1768" w:rsidRDefault="002F5162" w:rsidP="00944482">
            <w:pPr>
              <w:jc w:val="center"/>
              <w:rPr>
                <w:rFonts w:ascii="Times" w:hAnsi="Times"/>
                <w:b/>
                <w:bCs/>
                <w:color w:val="000000" w:themeColor="text1"/>
                <w:sz w:val="20"/>
                <w:szCs w:val="20"/>
              </w:rPr>
            </w:pPr>
            <w:r w:rsidRPr="003A1768">
              <w:rPr>
                <w:rFonts w:ascii="Times" w:hAnsi="Times" w:cs="Calibri"/>
                <w:b/>
                <w:bCs/>
                <w:color w:val="000000" w:themeColor="text1"/>
                <w:sz w:val="20"/>
                <w:szCs w:val="20"/>
              </w:rPr>
              <w:t>(2.6%)</w:t>
            </w:r>
          </w:p>
        </w:tc>
      </w:tr>
    </w:tbl>
    <w:p w14:paraId="06E74195" w14:textId="77777777" w:rsidR="002F5162" w:rsidRDefault="002F5162" w:rsidP="00944482">
      <w:pPr>
        <w:rPr>
          <w:rFonts w:ascii="Times" w:hAnsi="Times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E2DEAA6" wp14:editId="228FDC24">
                <wp:simplePos x="0" y="0"/>
                <wp:positionH relativeFrom="column">
                  <wp:posOffset>-372110</wp:posOffset>
                </wp:positionH>
                <wp:positionV relativeFrom="paragraph">
                  <wp:posOffset>128905</wp:posOffset>
                </wp:positionV>
                <wp:extent cx="6467475" cy="342900"/>
                <wp:effectExtent l="0" t="0" r="0" b="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467475" cy="342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 w14:paraId="1CBCFD60" w14:textId="77777777" w:rsidR="002F5162" w:rsidRPr="003A1768" w:rsidRDefault="002F5162" w:rsidP="002F5162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A1768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ata are presented as number and percentages</w:t>
                            </w:r>
                          </w:p>
                          <w:p w14:paraId="19511B60" w14:textId="77777777" w:rsidR="002F5162" w:rsidRPr="003A1768" w:rsidRDefault="002F5162" w:rsidP="002F5162">
                            <w:pPr>
                              <w:pStyle w:val="ListParagraph"/>
                              <w:rPr>
                                <w:color w:val="8496B0" w:themeColor="text2" w:themeTint="99"/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DEAA6" id="Text Box 5" o:spid="_x0000_s1028" type="#_x0000_t202" style="position:absolute;margin-left:-29.3pt;margin-top:10.15pt;width:509.25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eYqSAIAAJ0EAAAOAAAAZHJzL2Uyb0RvYy54bWysVN1v2jAQf5+0/8Hy+0igAdqIUDEqpkmo&#10;rUSnPhvHIdEcn2cbEvbX7+yEj7Z7msaDufOd7+P3u8vsvq0lOQhjK1AZHQ5iSoTikFdql9EfL6sv&#10;t5RYx1TOJCiR0aOw9H7++dOs0akYQQkyF4ZgEGXTRme0dE6nUWR5KWpmB6CFQmMBpmYOVbOLcsMa&#10;jF7LaBTHk6gBk2sDXFiLtw+dkc5D/KIQ3D0VhRWOyIxibS6cJpxbf0bzGUt3humy4n0Z7B+qqFml&#10;MOk51ANzjOxN9SFUXXEDFgo34FBHUBQVF6EH7GYYv+tmUzItQi8IjtVnmOz/C8sfDxv9bIhrv0KL&#10;BIYmrF4D/2kRm6jRNu19PKY2tejtG20LU/t/bIHgQ8T2eMZTtI5wvJwkk2kyHVPC0XaTjO7iAHh0&#10;ea2Ndd8E1MQLGTXIV6iAHdbW+fwsPbn4ZBZkla8qKYPiZ0QspSEHhuxKN/Rs4os3XlKRBiu5Gcdd&#10;a28imN32/D4Ov48hMKBUPRJd8x4G125bUuUZHfkX/mYL+RGBNNDNmNV8VWFTa2bdMzM4VAgRLop7&#10;wqOQgEVBL1FSgvn9t3vvj1yjlZIGhzSj9teeGUGJ/K5wCu6GSeKnOijJeDpCxVxbttcWta+XgEgN&#10;cSU1D6L3d/IkFgbqV9ynhc+KJqY45s6oO4lL160O7iMXi0VwwjnWzK3VRvPT/HjKXtpXZnTPq8OJ&#10;eITTOLP0Hb2dr+dUwWLvoKgC9xdUe/hxBwLB/b76JbvWg9flqzL/AwAA//8DAFBLAwQUAAYACAAA&#10;ACEA1DAbsOIAAAAJAQAADwAAAGRycy9kb3ducmV2LnhtbEyPwW7CMBBE75X6D9ZW6g2cQkNJmg1C&#10;VStVqnIgFMHRxHYSEa+j2ED69zWn9riap5m32Wo0HbuowbWWEJ6mETBFlZUt1Qjf24/JEpjzgqTo&#10;LCmEH+Vgld/fZSKV9kobdSl9zUIJuVQgNN73KeeuapQRbmp7RSHTdjDCh3OouRzENZSbjs+iaMGN&#10;aCksNKJXb42qTuXZIEitt6e4+dSbr70+7Ir3Yn0oC8THh3H9Csyr0f/BcNMP6pAHp6M9k3SsQ5jE&#10;y0VAEWbRHFgAkjhJgB0RXp7nwPOM//8g/wUAAP//AwBQSwECLQAUAAYACAAAACEAtoM4kv4AAADh&#10;AQAAEwAAAAAAAAAAAAAAAAAAAAAAW0NvbnRlbnRfVHlwZXNdLnhtbFBLAQItABQABgAIAAAAIQA4&#10;/SH/1gAAAJQBAAALAAAAAAAAAAAAAAAAAC8BAABfcmVscy8ucmVsc1BLAQItABQABgAIAAAAIQBk&#10;QeYqSAIAAJ0EAAAOAAAAAAAAAAAAAAAAAC4CAABkcnMvZTJvRG9jLnhtbFBLAQItABQABgAIAAAA&#10;IQDUMBuw4gAAAAkBAAAPAAAAAAAAAAAAAAAAAKIEAABkcnMvZG93bnJldi54bWxQSwUGAAAAAAQA&#10;BADzAAAAsQUAAAAA&#10;" fillcolor="white [3201]" strokeweight=".5pt">
                <v:path arrowok="t"/>
                <v:textbox>
                  <w:txbxContent>
                    <w:p w14:paraId="1CBCFD60" w14:textId="77777777" w:rsidR="002F5162" w:rsidRPr="003A1768" w:rsidRDefault="002F5162" w:rsidP="002F5162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3A1768">
                        <w:rPr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ata are presented as number and percentages</w:t>
                      </w:r>
                    </w:p>
                    <w:p w14:paraId="19511B60" w14:textId="77777777" w:rsidR="002F5162" w:rsidRPr="003A1768" w:rsidRDefault="002F5162" w:rsidP="002F5162">
                      <w:pPr>
                        <w:pStyle w:val="ListParagraph"/>
                        <w:rPr>
                          <w:color w:val="8496B0" w:themeColor="text2" w:themeTint="99"/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0CB9385" w14:textId="77777777" w:rsidR="002F5162" w:rsidRDefault="002F5162" w:rsidP="00944482">
      <w:pPr>
        <w:rPr>
          <w:rFonts w:ascii="Times" w:hAnsi="Times"/>
          <w:sz w:val="22"/>
          <w:szCs w:val="22"/>
        </w:rPr>
      </w:pPr>
    </w:p>
    <w:p w14:paraId="4CE73D77" w14:textId="77777777" w:rsidR="002F5162" w:rsidRDefault="002F5162" w:rsidP="00944482">
      <w:pPr>
        <w:rPr>
          <w:rFonts w:ascii="Times" w:hAnsi="Times"/>
          <w:sz w:val="22"/>
          <w:szCs w:val="22"/>
        </w:rPr>
      </w:pPr>
    </w:p>
    <w:p w14:paraId="572F915A" w14:textId="75DB8556" w:rsidR="002F5162" w:rsidRDefault="002F5162" w:rsidP="00944482">
      <w:pPr>
        <w:tabs>
          <w:tab w:val="left" w:pos="10800"/>
        </w:tabs>
        <w:jc w:val="both"/>
      </w:pPr>
    </w:p>
    <w:p w14:paraId="01972876" w14:textId="1EF7DFDB" w:rsidR="002F5162" w:rsidRDefault="002F5162" w:rsidP="00944482">
      <w:pPr>
        <w:tabs>
          <w:tab w:val="left" w:pos="10800"/>
        </w:tabs>
        <w:jc w:val="both"/>
      </w:pPr>
    </w:p>
    <w:p w14:paraId="265395C0" w14:textId="6FA4A6C6" w:rsidR="002F5162" w:rsidRDefault="002F5162" w:rsidP="00944482">
      <w:pPr>
        <w:tabs>
          <w:tab w:val="left" w:pos="10800"/>
        </w:tabs>
        <w:jc w:val="both"/>
      </w:pPr>
    </w:p>
    <w:p w14:paraId="1A9EEF15" w14:textId="5E46BF23" w:rsidR="002F5162" w:rsidRDefault="002F5162" w:rsidP="00944482">
      <w:pPr>
        <w:tabs>
          <w:tab w:val="left" w:pos="10800"/>
        </w:tabs>
        <w:jc w:val="both"/>
      </w:pPr>
    </w:p>
    <w:p w14:paraId="5B1F78A1" w14:textId="6163AD4D" w:rsidR="002F5162" w:rsidRDefault="002F5162" w:rsidP="00944482">
      <w:pPr>
        <w:tabs>
          <w:tab w:val="left" w:pos="10800"/>
        </w:tabs>
        <w:jc w:val="both"/>
      </w:pPr>
    </w:p>
    <w:p w14:paraId="47FC43A1" w14:textId="33BB5D77" w:rsidR="002F5162" w:rsidRDefault="002F5162" w:rsidP="00944482">
      <w:pPr>
        <w:tabs>
          <w:tab w:val="left" w:pos="10800"/>
        </w:tabs>
        <w:jc w:val="both"/>
      </w:pPr>
    </w:p>
    <w:p w14:paraId="35FD803D" w14:textId="592D6E1D" w:rsidR="002F5162" w:rsidRDefault="002F5162" w:rsidP="00944482">
      <w:pPr>
        <w:tabs>
          <w:tab w:val="left" w:pos="10800"/>
        </w:tabs>
        <w:jc w:val="both"/>
      </w:pPr>
    </w:p>
    <w:p w14:paraId="3EE63317" w14:textId="2042CA0E" w:rsidR="002F5162" w:rsidRDefault="002F5162" w:rsidP="00944482">
      <w:pPr>
        <w:tabs>
          <w:tab w:val="left" w:pos="10800"/>
        </w:tabs>
        <w:jc w:val="both"/>
      </w:pPr>
    </w:p>
    <w:p w14:paraId="3D4E469D" w14:textId="7EF7D278" w:rsidR="002F5162" w:rsidRDefault="002F5162" w:rsidP="00944482">
      <w:pPr>
        <w:tabs>
          <w:tab w:val="left" w:pos="10800"/>
        </w:tabs>
        <w:jc w:val="both"/>
      </w:pPr>
    </w:p>
    <w:p w14:paraId="045232D8" w14:textId="607535A6" w:rsidR="002F5162" w:rsidRDefault="002F5162" w:rsidP="00944482">
      <w:pPr>
        <w:tabs>
          <w:tab w:val="left" w:pos="10800"/>
        </w:tabs>
        <w:jc w:val="both"/>
      </w:pPr>
    </w:p>
    <w:p w14:paraId="0B980F74" w14:textId="63958910" w:rsidR="002F5162" w:rsidRDefault="002F5162" w:rsidP="00944482">
      <w:pPr>
        <w:tabs>
          <w:tab w:val="left" w:pos="10800"/>
        </w:tabs>
        <w:jc w:val="both"/>
      </w:pPr>
    </w:p>
    <w:p w14:paraId="7AB8264B" w14:textId="77777777" w:rsidR="002F5162" w:rsidRDefault="002F5162" w:rsidP="00944482">
      <w:pPr>
        <w:tabs>
          <w:tab w:val="left" w:pos="10800"/>
        </w:tabs>
        <w:jc w:val="both"/>
      </w:pPr>
    </w:p>
    <w:p w14:paraId="2607F7A2" w14:textId="77777777" w:rsidR="00776229" w:rsidRDefault="00776229" w:rsidP="00944482">
      <w:pPr>
        <w:tabs>
          <w:tab w:val="left" w:pos="10800"/>
        </w:tabs>
        <w:jc w:val="both"/>
      </w:pPr>
    </w:p>
    <w:p w14:paraId="5F26E0F8" w14:textId="77777777" w:rsidR="001422E6" w:rsidRDefault="001422E6" w:rsidP="00944482">
      <w:pPr>
        <w:tabs>
          <w:tab w:val="left" w:pos="10800"/>
        </w:tabs>
        <w:jc w:val="both"/>
      </w:pPr>
    </w:p>
    <w:p w14:paraId="7191789C" w14:textId="2B891171" w:rsidR="001422E6" w:rsidRDefault="001422E6" w:rsidP="00944482">
      <w:pPr>
        <w:spacing w:line="480" w:lineRule="auto"/>
        <w:rPr>
          <w:rFonts w:asciiTheme="majorBidi" w:hAnsiTheme="majorBidi" w:cstheme="majorBidi"/>
          <w:color w:val="000000" w:themeColor="text1"/>
        </w:rPr>
      </w:pPr>
      <w:r>
        <w:rPr>
          <w:rFonts w:ascii="Times" w:hAnsi="Times"/>
          <w:b/>
          <w:bCs/>
          <w:u w:val="single"/>
        </w:rPr>
        <w:lastRenderedPageBreak/>
        <w:t xml:space="preserve">Table </w:t>
      </w:r>
      <w:r w:rsidR="00BA137C">
        <w:rPr>
          <w:rFonts w:ascii="Times" w:hAnsi="Times"/>
          <w:b/>
          <w:bCs/>
          <w:u w:val="single"/>
        </w:rPr>
        <w:t>S</w:t>
      </w:r>
      <w:r w:rsidR="002F5162">
        <w:rPr>
          <w:rFonts w:ascii="Times" w:hAnsi="Times"/>
          <w:b/>
          <w:bCs/>
          <w:u w:val="single"/>
        </w:rPr>
        <w:t>4</w:t>
      </w:r>
      <w:r w:rsidRPr="006C421A">
        <w:rPr>
          <w:rFonts w:ascii="Times" w:hAnsi="Times"/>
          <w:b/>
          <w:bCs/>
          <w:noProof/>
          <w:u w:val="single"/>
        </w:rPr>
        <w:t>:</w:t>
      </w:r>
    </w:p>
    <w:tbl>
      <w:tblPr>
        <w:tblStyle w:val="TableGrid"/>
        <w:tblW w:w="10774" w:type="dxa"/>
        <w:tblInd w:w="-714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1560"/>
        <w:gridCol w:w="4252"/>
        <w:gridCol w:w="3828"/>
        <w:gridCol w:w="1134"/>
      </w:tblGrid>
      <w:tr w:rsidR="001422E6" w14:paraId="64ED099C" w14:textId="77777777" w:rsidTr="00607274">
        <w:tc>
          <w:tcPr>
            <w:tcW w:w="1560" w:type="dxa"/>
            <w:vMerge w:val="restart"/>
            <w:shd w:val="clear" w:color="auto" w:fill="DEEAF6" w:themeFill="accent5" w:themeFillTint="33"/>
          </w:tcPr>
          <w:p w14:paraId="74CCF5CD" w14:textId="77777777" w:rsidR="001422E6" w:rsidRDefault="001422E6" w:rsidP="00944482">
            <w:pPr>
              <w:jc w:val="both"/>
              <w:rPr>
                <w:rFonts w:ascii="Times" w:hAnsi="Times"/>
                <w:b/>
                <w:bCs/>
                <w:u w:val="single"/>
              </w:rPr>
            </w:pPr>
          </w:p>
        </w:tc>
        <w:tc>
          <w:tcPr>
            <w:tcW w:w="4252" w:type="dxa"/>
            <w:shd w:val="clear" w:color="auto" w:fill="DEEAF6" w:themeFill="accent5" w:themeFillTint="33"/>
          </w:tcPr>
          <w:p w14:paraId="75FEA07F" w14:textId="77777777" w:rsidR="001422E6" w:rsidRPr="00ED596B" w:rsidRDefault="001422E6" w:rsidP="00944482">
            <w:pPr>
              <w:jc w:val="center"/>
              <w:rPr>
                <w:rFonts w:ascii="Times" w:hAnsi="Times"/>
                <w:b/>
                <w:bCs/>
              </w:rPr>
            </w:pPr>
            <w:r w:rsidRPr="00ED596B">
              <w:rPr>
                <w:rFonts w:ascii="Times" w:hAnsi="Times"/>
                <w:b/>
                <w:bCs/>
              </w:rPr>
              <w:t>Confidence score in practicing EN</w:t>
            </w:r>
          </w:p>
        </w:tc>
        <w:tc>
          <w:tcPr>
            <w:tcW w:w="3828" w:type="dxa"/>
            <w:shd w:val="clear" w:color="auto" w:fill="DEEAF6" w:themeFill="accent5" w:themeFillTint="33"/>
          </w:tcPr>
          <w:p w14:paraId="44601F0C" w14:textId="77777777" w:rsidR="001422E6" w:rsidRPr="00ED596B" w:rsidRDefault="001422E6" w:rsidP="00944482">
            <w:pPr>
              <w:jc w:val="both"/>
              <w:rPr>
                <w:rFonts w:ascii="Times" w:hAnsi="Times"/>
                <w:b/>
                <w:bCs/>
                <w:u w:val="single"/>
              </w:rPr>
            </w:pPr>
            <w:r w:rsidRPr="00ED596B">
              <w:rPr>
                <w:rFonts w:ascii="Times" w:hAnsi="Times"/>
                <w:b/>
                <w:bCs/>
              </w:rPr>
              <w:t xml:space="preserve">Confidence score in practicing </w:t>
            </w:r>
            <w:r>
              <w:rPr>
                <w:rFonts w:ascii="Times" w:hAnsi="Times"/>
                <w:b/>
                <w:bCs/>
              </w:rPr>
              <w:t>P</w:t>
            </w:r>
            <w:r w:rsidRPr="00ED596B">
              <w:rPr>
                <w:rFonts w:ascii="Times" w:hAnsi="Times"/>
                <w:b/>
                <w:bCs/>
              </w:rPr>
              <w:t>N</w:t>
            </w:r>
          </w:p>
        </w:tc>
        <w:tc>
          <w:tcPr>
            <w:tcW w:w="1134" w:type="dxa"/>
            <w:vMerge w:val="restart"/>
            <w:shd w:val="clear" w:color="auto" w:fill="DEEAF6" w:themeFill="accent5" w:themeFillTint="33"/>
          </w:tcPr>
          <w:p w14:paraId="3693F364" w14:textId="77777777" w:rsidR="001422E6" w:rsidRDefault="001422E6" w:rsidP="00944482">
            <w:pPr>
              <w:jc w:val="both"/>
              <w:rPr>
                <w:rFonts w:ascii="Times" w:hAnsi="Times"/>
                <w:b/>
                <w:bCs/>
                <w:u w:val="single"/>
              </w:rPr>
            </w:pPr>
            <w:r w:rsidRPr="001F0013">
              <w:rPr>
                <w:rFonts w:ascii="Times" w:hAnsi="Times" w:cstheme="majorBidi"/>
                <w:b/>
                <w:bCs/>
                <w:sz w:val="21"/>
                <w:szCs w:val="21"/>
              </w:rPr>
              <w:t>P-value</w:t>
            </w:r>
          </w:p>
        </w:tc>
      </w:tr>
      <w:tr w:rsidR="001422E6" w14:paraId="6D89D87E" w14:textId="77777777" w:rsidTr="00607274">
        <w:tc>
          <w:tcPr>
            <w:tcW w:w="1560" w:type="dxa"/>
            <w:vMerge/>
          </w:tcPr>
          <w:p w14:paraId="74968E0B" w14:textId="77777777" w:rsidR="001422E6" w:rsidRPr="00ED596B" w:rsidRDefault="001422E6" w:rsidP="00944482">
            <w:pPr>
              <w:jc w:val="both"/>
              <w:rPr>
                <w:rFonts w:ascii="Times" w:hAnsi="Times"/>
                <w:b/>
                <w:bCs/>
              </w:rPr>
            </w:pPr>
          </w:p>
        </w:tc>
        <w:tc>
          <w:tcPr>
            <w:tcW w:w="8080" w:type="dxa"/>
            <w:gridSpan w:val="2"/>
            <w:shd w:val="clear" w:color="auto" w:fill="DEEAF6" w:themeFill="accent5" w:themeFillTint="33"/>
          </w:tcPr>
          <w:p w14:paraId="4ED43D2C" w14:textId="77777777" w:rsidR="001422E6" w:rsidRDefault="001422E6" w:rsidP="00944482">
            <w:pPr>
              <w:jc w:val="center"/>
              <w:rPr>
                <w:rFonts w:ascii="Times" w:hAnsi="Times"/>
                <w:b/>
                <w:bCs/>
                <w:u w:val="single"/>
              </w:rPr>
            </w:pPr>
            <w:r w:rsidRPr="001F0013">
              <w:rPr>
                <w:rFonts w:ascii="Times" w:hAnsi="Times" w:cstheme="majorBidi"/>
                <w:b/>
                <w:bCs/>
                <w:sz w:val="21"/>
                <w:szCs w:val="21"/>
              </w:rPr>
              <w:t>Mean (</w:t>
            </w:r>
            <w:r w:rsidRPr="001F0013">
              <w:rPr>
                <w:rFonts w:ascii="Times" w:hAnsi="Times" w:cstheme="majorBidi"/>
                <w:sz w:val="21"/>
                <w:szCs w:val="21"/>
              </w:rPr>
              <w:t>±</w:t>
            </w:r>
            <w:r w:rsidRPr="001F0013">
              <w:rPr>
                <w:rFonts w:ascii="Times" w:hAnsi="Times" w:cstheme="majorBidi"/>
                <w:b/>
                <w:bCs/>
                <w:sz w:val="21"/>
                <w:szCs w:val="21"/>
              </w:rPr>
              <w:t>SD)</w:t>
            </w:r>
          </w:p>
        </w:tc>
        <w:tc>
          <w:tcPr>
            <w:tcW w:w="1134" w:type="dxa"/>
            <w:vMerge/>
            <w:shd w:val="clear" w:color="auto" w:fill="DEEAF6" w:themeFill="accent5" w:themeFillTint="33"/>
          </w:tcPr>
          <w:p w14:paraId="3F3BA085" w14:textId="77777777" w:rsidR="001422E6" w:rsidRDefault="001422E6" w:rsidP="00944482">
            <w:pPr>
              <w:jc w:val="both"/>
              <w:rPr>
                <w:rFonts w:ascii="Times" w:hAnsi="Times"/>
                <w:b/>
                <w:bCs/>
                <w:u w:val="single"/>
              </w:rPr>
            </w:pPr>
          </w:p>
        </w:tc>
      </w:tr>
      <w:tr w:rsidR="001422E6" w14:paraId="6784F2CA" w14:textId="77777777" w:rsidTr="00607274">
        <w:tc>
          <w:tcPr>
            <w:tcW w:w="1560" w:type="dxa"/>
            <w:shd w:val="clear" w:color="auto" w:fill="D5DCE4" w:themeFill="text2" w:themeFillTint="33"/>
          </w:tcPr>
          <w:p w14:paraId="5C43533B" w14:textId="77777777" w:rsidR="001422E6" w:rsidRPr="00ED596B" w:rsidRDefault="001422E6" w:rsidP="00944482">
            <w:pPr>
              <w:jc w:val="both"/>
              <w:rPr>
                <w:rFonts w:ascii="Times" w:hAnsi="Times"/>
                <w:b/>
                <w:bCs/>
              </w:rPr>
            </w:pPr>
            <w:r w:rsidRPr="00ED596B">
              <w:rPr>
                <w:rFonts w:ascii="Times" w:hAnsi="Times"/>
                <w:b/>
                <w:bCs/>
              </w:rPr>
              <w:t xml:space="preserve">Physicians </w:t>
            </w:r>
          </w:p>
        </w:tc>
        <w:tc>
          <w:tcPr>
            <w:tcW w:w="4252" w:type="dxa"/>
          </w:tcPr>
          <w:p w14:paraId="1DDCE935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  <w:u w:val="single"/>
              </w:rPr>
            </w:pP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7.74 (±1.82)</w:t>
            </w:r>
          </w:p>
        </w:tc>
        <w:tc>
          <w:tcPr>
            <w:tcW w:w="3828" w:type="dxa"/>
          </w:tcPr>
          <w:p w14:paraId="3EEB69E0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  <w:u w:val="single"/>
              </w:rPr>
            </w:pPr>
            <w:r w:rsidRPr="002A1B9B">
              <w:rPr>
                <w:rFonts w:ascii="Times" w:hAnsi="Times" w:cs="Arial"/>
                <w:color w:val="595959" w:themeColor="text1" w:themeTint="A6"/>
                <w:sz w:val="22"/>
                <w:szCs w:val="22"/>
              </w:rPr>
              <w:t>6.10 (</w:t>
            </w: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±</w:t>
            </w:r>
            <w:r w:rsidRPr="002A1B9B">
              <w:rPr>
                <w:rFonts w:ascii="Times" w:hAnsi="Times" w:cs="Arial"/>
                <w:color w:val="595959" w:themeColor="text1" w:themeTint="A6"/>
                <w:sz w:val="22"/>
                <w:szCs w:val="22"/>
              </w:rPr>
              <w:t>2.57)</w:t>
            </w:r>
          </w:p>
        </w:tc>
        <w:tc>
          <w:tcPr>
            <w:tcW w:w="1134" w:type="dxa"/>
          </w:tcPr>
          <w:p w14:paraId="6849851F" w14:textId="77777777" w:rsidR="001422E6" w:rsidRPr="005454E4" w:rsidRDefault="001422E6" w:rsidP="00944482">
            <w:pPr>
              <w:jc w:val="both"/>
              <w:rPr>
                <w:rFonts w:ascii="Times" w:hAnsi="Times"/>
                <w:b/>
                <w:bCs/>
                <w:color w:val="767171" w:themeColor="background2" w:themeShade="80"/>
              </w:rPr>
            </w:pPr>
            <w:r w:rsidRPr="005454E4">
              <w:rPr>
                <w:rFonts w:ascii="Times" w:hAnsi="Times"/>
                <w:b/>
                <w:bCs/>
                <w:color w:val="767171" w:themeColor="background2" w:themeShade="80"/>
              </w:rPr>
              <w:t>0.001*</w:t>
            </w:r>
          </w:p>
        </w:tc>
      </w:tr>
      <w:tr w:rsidR="001422E6" w14:paraId="38C2B6C2" w14:textId="77777777" w:rsidTr="00607274">
        <w:tc>
          <w:tcPr>
            <w:tcW w:w="1560" w:type="dxa"/>
            <w:shd w:val="clear" w:color="auto" w:fill="D5DCE4" w:themeFill="text2" w:themeFillTint="33"/>
          </w:tcPr>
          <w:p w14:paraId="72632B3D" w14:textId="77777777" w:rsidR="001422E6" w:rsidRPr="00ED596B" w:rsidRDefault="001422E6" w:rsidP="00944482">
            <w:pPr>
              <w:jc w:val="both"/>
              <w:rPr>
                <w:rFonts w:ascii="Times" w:hAnsi="Times"/>
                <w:b/>
                <w:bCs/>
              </w:rPr>
            </w:pPr>
            <w:r w:rsidRPr="00ED596B">
              <w:rPr>
                <w:rFonts w:ascii="Times" w:hAnsi="Times"/>
                <w:b/>
                <w:bCs/>
              </w:rPr>
              <w:t xml:space="preserve">Dietitians </w:t>
            </w:r>
          </w:p>
        </w:tc>
        <w:tc>
          <w:tcPr>
            <w:tcW w:w="4252" w:type="dxa"/>
          </w:tcPr>
          <w:p w14:paraId="617EA6AA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  <w:u w:val="single"/>
              </w:rPr>
            </w:pP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8.66 (±1.63)</w:t>
            </w:r>
          </w:p>
        </w:tc>
        <w:tc>
          <w:tcPr>
            <w:tcW w:w="3828" w:type="dxa"/>
          </w:tcPr>
          <w:p w14:paraId="52CCA9FD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  <w:u w:val="single"/>
              </w:rPr>
            </w:pP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5.85 (±2.85)</w:t>
            </w:r>
          </w:p>
        </w:tc>
        <w:tc>
          <w:tcPr>
            <w:tcW w:w="1134" w:type="dxa"/>
          </w:tcPr>
          <w:p w14:paraId="10A22DC6" w14:textId="77777777" w:rsidR="001422E6" w:rsidRPr="005454E4" w:rsidRDefault="001422E6" w:rsidP="00944482">
            <w:pPr>
              <w:jc w:val="both"/>
              <w:rPr>
                <w:rFonts w:ascii="Times" w:hAnsi="Times"/>
                <w:b/>
                <w:bCs/>
                <w:color w:val="767171" w:themeColor="background2" w:themeShade="80"/>
              </w:rPr>
            </w:pPr>
            <w:r w:rsidRPr="005454E4">
              <w:rPr>
                <w:rFonts w:ascii="Times" w:hAnsi="Times"/>
                <w:b/>
                <w:bCs/>
                <w:color w:val="767171" w:themeColor="background2" w:themeShade="80"/>
              </w:rPr>
              <w:t>0.001*</w:t>
            </w:r>
          </w:p>
        </w:tc>
      </w:tr>
      <w:tr w:rsidR="001422E6" w14:paraId="6EF34D57" w14:textId="77777777" w:rsidTr="00607274">
        <w:tc>
          <w:tcPr>
            <w:tcW w:w="1560" w:type="dxa"/>
            <w:shd w:val="clear" w:color="auto" w:fill="D5DCE4" w:themeFill="text2" w:themeFillTint="33"/>
          </w:tcPr>
          <w:p w14:paraId="20EA024D" w14:textId="77777777" w:rsidR="001422E6" w:rsidRPr="00ED596B" w:rsidRDefault="001422E6" w:rsidP="00944482">
            <w:pPr>
              <w:jc w:val="both"/>
              <w:rPr>
                <w:rFonts w:ascii="Times" w:hAnsi="Times"/>
                <w:b/>
                <w:bCs/>
              </w:rPr>
            </w:pPr>
            <w:r w:rsidRPr="00ED596B">
              <w:rPr>
                <w:rFonts w:ascii="Times" w:hAnsi="Times"/>
                <w:b/>
                <w:bCs/>
              </w:rPr>
              <w:t xml:space="preserve">Pharmacists </w:t>
            </w:r>
          </w:p>
        </w:tc>
        <w:tc>
          <w:tcPr>
            <w:tcW w:w="4252" w:type="dxa"/>
          </w:tcPr>
          <w:p w14:paraId="4C6704EF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  <w:u w:val="single"/>
              </w:rPr>
            </w:pP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3.86 (±2.24)</w:t>
            </w:r>
          </w:p>
        </w:tc>
        <w:tc>
          <w:tcPr>
            <w:tcW w:w="3828" w:type="dxa"/>
          </w:tcPr>
          <w:p w14:paraId="2735312C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  <w:u w:val="single"/>
              </w:rPr>
            </w:pP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7.36 (±1.27)</w:t>
            </w:r>
          </w:p>
        </w:tc>
        <w:tc>
          <w:tcPr>
            <w:tcW w:w="1134" w:type="dxa"/>
          </w:tcPr>
          <w:p w14:paraId="3EAC317D" w14:textId="77777777" w:rsidR="001422E6" w:rsidRPr="005454E4" w:rsidRDefault="001422E6" w:rsidP="00944482">
            <w:pPr>
              <w:jc w:val="both"/>
              <w:rPr>
                <w:rFonts w:ascii="Times" w:hAnsi="Times"/>
                <w:b/>
                <w:bCs/>
                <w:color w:val="767171" w:themeColor="background2" w:themeShade="80"/>
              </w:rPr>
            </w:pPr>
            <w:r w:rsidRPr="005454E4">
              <w:rPr>
                <w:rFonts w:ascii="Times" w:hAnsi="Times"/>
                <w:b/>
                <w:bCs/>
                <w:color w:val="767171" w:themeColor="background2" w:themeShade="80"/>
              </w:rPr>
              <w:t>0.00*</w:t>
            </w:r>
          </w:p>
        </w:tc>
      </w:tr>
      <w:tr w:rsidR="001422E6" w14:paraId="742E5B0F" w14:textId="77777777" w:rsidTr="00607274">
        <w:tc>
          <w:tcPr>
            <w:tcW w:w="1560" w:type="dxa"/>
            <w:shd w:val="clear" w:color="auto" w:fill="D5DCE4" w:themeFill="text2" w:themeFillTint="33"/>
          </w:tcPr>
          <w:p w14:paraId="06EB0702" w14:textId="77777777" w:rsidR="001422E6" w:rsidRPr="00ED596B" w:rsidRDefault="001422E6" w:rsidP="00944482">
            <w:pPr>
              <w:jc w:val="both"/>
              <w:rPr>
                <w:rFonts w:ascii="Times" w:hAnsi="Times"/>
                <w:b/>
                <w:bCs/>
              </w:rPr>
            </w:pPr>
            <w:r w:rsidRPr="00ED596B">
              <w:rPr>
                <w:rFonts w:ascii="Times" w:hAnsi="Times"/>
                <w:b/>
                <w:bCs/>
              </w:rPr>
              <w:t xml:space="preserve">All </w:t>
            </w:r>
          </w:p>
        </w:tc>
        <w:tc>
          <w:tcPr>
            <w:tcW w:w="4252" w:type="dxa"/>
          </w:tcPr>
          <w:p w14:paraId="017889B5" w14:textId="77777777" w:rsidR="001422E6" w:rsidRPr="002A1B9B" w:rsidRDefault="001422E6" w:rsidP="00944482">
            <w:pPr>
              <w:tabs>
                <w:tab w:val="left" w:pos="932"/>
              </w:tabs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</w:rPr>
            </w:pPr>
            <w:r w:rsidRPr="002A1B9B">
              <w:rPr>
                <w:rFonts w:ascii="Times" w:hAnsi="Times"/>
                <w:color w:val="595959" w:themeColor="text1" w:themeTint="A6"/>
                <w:sz w:val="22"/>
                <w:szCs w:val="22"/>
              </w:rPr>
              <w:t>7.7 (</w:t>
            </w: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±</w:t>
            </w:r>
            <w:r w:rsidRPr="002A1B9B">
              <w:rPr>
                <w:rFonts w:ascii="Times" w:hAnsi="Times"/>
                <w:color w:val="595959" w:themeColor="text1" w:themeTint="A6"/>
                <w:sz w:val="22"/>
                <w:szCs w:val="22"/>
              </w:rPr>
              <w:t>2.3)</w:t>
            </w:r>
          </w:p>
        </w:tc>
        <w:tc>
          <w:tcPr>
            <w:tcW w:w="3828" w:type="dxa"/>
          </w:tcPr>
          <w:p w14:paraId="08479E27" w14:textId="77777777" w:rsidR="001422E6" w:rsidRPr="002A1B9B" w:rsidRDefault="001422E6" w:rsidP="00944482">
            <w:pPr>
              <w:jc w:val="center"/>
              <w:rPr>
                <w:rFonts w:ascii="Times" w:hAnsi="Times"/>
                <w:color w:val="595959" w:themeColor="text1" w:themeTint="A6"/>
                <w:sz w:val="22"/>
                <w:szCs w:val="22"/>
              </w:rPr>
            </w:pPr>
            <w:r w:rsidRPr="002A1B9B">
              <w:rPr>
                <w:rFonts w:ascii="Times" w:hAnsi="Times"/>
                <w:color w:val="595959" w:themeColor="text1" w:themeTint="A6"/>
                <w:sz w:val="22"/>
                <w:szCs w:val="22"/>
              </w:rPr>
              <w:t>6.1 (</w:t>
            </w:r>
            <w:r w:rsidRPr="002A1B9B">
              <w:rPr>
                <w:rFonts w:ascii="Times" w:hAnsi="Times" w:cstheme="majorBidi"/>
                <w:color w:val="595959" w:themeColor="text1" w:themeTint="A6"/>
                <w:sz w:val="22"/>
                <w:szCs w:val="22"/>
              </w:rPr>
              <w:t>±</w:t>
            </w:r>
            <w:r w:rsidRPr="002A1B9B">
              <w:rPr>
                <w:rFonts w:ascii="Times" w:hAnsi="Times"/>
                <w:color w:val="595959" w:themeColor="text1" w:themeTint="A6"/>
                <w:sz w:val="22"/>
                <w:szCs w:val="22"/>
              </w:rPr>
              <w:t>2.5)</w:t>
            </w:r>
          </w:p>
        </w:tc>
        <w:tc>
          <w:tcPr>
            <w:tcW w:w="1134" w:type="dxa"/>
          </w:tcPr>
          <w:p w14:paraId="3E8AF6E4" w14:textId="77777777" w:rsidR="001422E6" w:rsidRPr="005454E4" w:rsidRDefault="001422E6" w:rsidP="00944482">
            <w:pPr>
              <w:jc w:val="both"/>
              <w:rPr>
                <w:rFonts w:ascii="Times" w:hAnsi="Times"/>
                <w:b/>
                <w:bCs/>
                <w:color w:val="767171" w:themeColor="background2" w:themeShade="80"/>
              </w:rPr>
            </w:pPr>
            <w:r w:rsidRPr="005454E4">
              <w:rPr>
                <w:rFonts w:ascii="Times" w:hAnsi="Times"/>
                <w:b/>
                <w:bCs/>
                <w:color w:val="767171" w:themeColor="background2" w:themeShade="80"/>
              </w:rPr>
              <w:t>0.001*</w:t>
            </w:r>
          </w:p>
        </w:tc>
      </w:tr>
    </w:tbl>
    <w:p w14:paraId="316848E2" w14:textId="77777777" w:rsidR="001422E6" w:rsidRDefault="001422E6" w:rsidP="00944482">
      <w:pPr>
        <w:jc w:val="both"/>
        <w:rPr>
          <w:rFonts w:ascii="Times" w:hAnsi="Times"/>
          <w:b/>
          <w:bCs/>
          <w:u w:val="single"/>
        </w:rPr>
      </w:pPr>
    </w:p>
    <w:p w14:paraId="08C0D874" w14:textId="16FA09EF" w:rsidR="001422E6" w:rsidRDefault="001422E6" w:rsidP="00944482">
      <w:pPr>
        <w:jc w:val="both"/>
        <w:rPr>
          <w:rFonts w:ascii="Times" w:hAnsi="Times"/>
          <w:b/>
          <w:bCs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9495A9" wp14:editId="414BE0C0">
                <wp:simplePos x="0" y="0"/>
                <wp:positionH relativeFrom="column">
                  <wp:posOffset>-439420</wp:posOffset>
                </wp:positionH>
                <wp:positionV relativeFrom="paragraph">
                  <wp:posOffset>135255</wp:posOffset>
                </wp:positionV>
                <wp:extent cx="6804025" cy="594995"/>
                <wp:effectExtent l="0" t="0" r="15875" b="14605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804025" cy="594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3EE662C" w14:textId="77777777" w:rsidR="001422E6" w:rsidRPr="00600DFC" w:rsidRDefault="001422E6" w:rsidP="001422E6">
                            <w:pPr>
                              <w:rPr>
                                <w:rFonts w:ascii="Times" w:hAnsi="Times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600DFC">
                              <w:rPr>
                                <w:rFonts w:ascii="Times" w:hAnsi="Times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Mann-Whitney U-test was conducted to compare the mean confidence score </w:t>
                            </w:r>
                          </w:p>
                          <w:p w14:paraId="3BD26021" w14:textId="77777777" w:rsidR="001422E6" w:rsidRPr="00600DFC" w:rsidRDefault="001422E6" w:rsidP="001422E6">
                            <w:pPr>
                              <w:pStyle w:val="Caption"/>
                              <w:rPr>
                                <w:bCs/>
                                <w:iCs w:val="0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600DFC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*P value is statistically significant at &lt; 0.05 level.</w:t>
                            </w:r>
                          </w:p>
                          <w:p w14:paraId="10BEAA08" w14:textId="77777777" w:rsidR="001422E6" w:rsidRPr="00600DFC" w:rsidRDefault="001422E6" w:rsidP="001422E6">
                            <w:pPr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9495A9" id="Text Box 1" o:spid="_x0000_s1029" type="#_x0000_t202" style="position:absolute;left:0;text-align:left;margin-left:-34.6pt;margin-top:10.65pt;width:535.75pt;height:46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pYiRgIAAJwEAAAOAAAAZHJzL2Uyb0RvYy54bWysVE1v2zAMvQ/YfxB0X+ykSdcYcYosRYYB&#10;QVsgHXpWZCk2KouapMTufv0o2flou9OwiyyK1BP5+OjZbVsrchDWVaBzOhyklAjNoaj0Lqc/n1Zf&#10;bihxnumCKdAip6/C0dv550+zxmRiBCWoQliCINpljclp6b3JksTxUtTMDcAIjU4JtmYeTbtLCssa&#10;RK9VMkrT66QBWxgLXDiHp3edk84jvpSC+wcpnfBE5RRz83G1cd2GNZnPWLazzJQV79Ng/5BFzSqN&#10;j56g7phnZG+rD1B1xS04kH7AoU5AyoqLWANWM0zfVbMpmRGxFiTHmRNN7v/B8vvDxjxa4ttv0GID&#10;YxHOrIG/OOQmaYzL+pjAqcscRodCW2nr8MUSCF5Ebl9PfIrWE46H1zfpOB1NKOHom0zH0+kkEJ6c&#10;bxvr/HcBNQmbnFrsV8yAHdbOd6HHkPCYA1UVq0qpaASNiKWy5MCwu8oPe/A3UUqTBjO5mqRdaZcI&#10;Afp0f6sYf/mIgMkq3RPR1R5Y8O22JVWR06twI5xsoXhFHi10EnOGryqEXzPnH5lFTSFDOCf+ARep&#10;AHOCfkdJCfb3385DPLYavZQ0qNGcul97ZgUl6odGEUyH43EQdTTGk68jNOylZ3vp0ft6CUjUECfS&#10;8LgN8V4dt9JC/YzjtAivootpjm/n1B+3S99NDo4jF4tFDEIZG+bXemP4UT6B1qf2mVnTt9WjIO7h&#10;qGaWvetuFxtaqmGx9yCr2Pozqz39OAJRPP24hhm7tGPU+acy/wMAAP//AwBQSwMEFAAGAAgAAAAh&#10;AKXEQNHhAAAACwEAAA8AAABkcnMvZG93bnJldi54bWxMj8FqwzAMhu+FvYPRYLfWTkbLlsUpZWww&#10;GDk03ViPbqzEobEdYrfN3r7qabv9Qh+/PuXryfbsjGPovJOQLAQwdLXXnWslfO3e50/AQlROq947&#10;lPCLAdbF3SxXmfYXt8VzFVtGJS5kSoKJccg4D7VBq8LCD+ho1/jRqkjj2HI9qguV256nQqy4VZ2j&#10;C0YN+GqwPlYnK0E3ze64NB/N9vOn2X+Xb+VmX5VSPtxPmxdgEaf4B8NNn9ShIKeDPzkdWC9hvnpO&#10;CZWQJo/AboAQKaUDpWQpgBc5//9DcQUAAP//AwBQSwECLQAUAAYACAAAACEAtoM4kv4AAADhAQAA&#10;EwAAAAAAAAAAAAAAAAAAAAAAW0NvbnRlbnRfVHlwZXNdLnhtbFBLAQItABQABgAIAAAAIQA4/SH/&#10;1gAAAJQBAAALAAAAAAAAAAAAAAAAAC8BAABfcmVscy8ucmVsc1BLAQItABQABgAIAAAAIQBYBpYi&#10;RgIAAJwEAAAOAAAAAAAAAAAAAAAAAC4CAABkcnMvZTJvRG9jLnhtbFBLAQItABQABgAIAAAAIQCl&#10;xEDR4QAAAAsBAAAPAAAAAAAAAAAAAAAAAKAEAABkcnMvZG93bnJldi54bWxQSwUGAAAAAAQABADz&#10;AAAArgUAAAAA&#10;" fillcolor="white [3201]" strokeweight=".5pt">
                <v:path arrowok="t"/>
                <v:textbox>
                  <w:txbxContent>
                    <w:p w14:paraId="13EE662C" w14:textId="77777777" w:rsidR="001422E6" w:rsidRPr="00600DFC" w:rsidRDefault="001422E6" w:rsidP="001422E6">
                      <w:pPr>
                        <w:rPr>
                          <w:rFonts w:ascii="Times" w:hAnsi="Times"/>
                          <w:color w:val="000000" w:themeColor="text1"/>
                          <w:sz w:val="18"/>
                          <w:szCs w:val="18"/>
                        </w:rPr>
                      </w:pPr>
                      <w:r w:rsidRPr="00600DFC">
                        <w:rPr>
                          <w:rFonts w:ascii="Times" w:hAnsi="Times"/>
                          <w:color w:val="000000" w:themeColor="text1"/>
                          <w:sz w:val="18"/>
                          <w:szCs w:val="18"/>
                        </w:rPr>
                        <w:t xml:space="preserve">Mann-Whitney U-test was conducted to compare the mean confidence score </w:t>
                      </w:r>
                    </w:p>
                    <w:p w14:paraId="3BD26021" w14:textId="77777777" w:rsidR="001422E6" w:rsidRPr="00600DFC" w:rsidRDefault="001422E6" w:rsidP="001422E6">
                      <w:pPr>
                        <w:pStyle w:val="Caption"/>
                        <w:rPr>
                          <w:bCs/>
                          <w:iCs w:val="0"/>
                          <w:color w:val="000000" w:themeColor="text1"/>
                          <w:sz w:val="20"/>
                          <w:szCs w:val="20"/>
                        </w:rPr>
                      </w:pPr>
                      <w:r w:rsidRPr="00600DFC">
                        <w:rPr>
                          <w:color w:val="000000" w:themeColor="text1"/>
                          <w:sz w:val="20"/>
                          <w:szCs w:val="20"/>
                        </w:rPr>
                        <w:t>*P value is statistically significant at &lt; 0.05 level.</w:t>
                      </w:r>
                    </w:p>
                    <w:p w14:paraId="10BEAA08" w14:textId="77777777" w:rsidR="001422E6" w:rsidRPr="00600DFC" w:rsidRDefault="001422E6" w:rsidP="001422E6">
                      <w:pPr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93C7F27" w14:textId="77777777" w:rsidR="001422E6" w:rsidRDefault="001422E6" w:rsidP="00944482">
      <w:pPr>
        <w:jc w:val="both"/>
        <w:rPr>
          <w:rFonts w:ascii="Times" w:hAnsi="Times"/>
          <w:b/>
          <w:bCs/>
          <w:u w:val="single"/>
        </w:rPr>
      </w:pPr>
    </w:p>
    <w:p w14:paraId="50E6F108" w14:textId="77777777" w:rsidR="001422E6" w:rsidRDefault="001422E6" w:rsidP="00944482">
      <w:pPr>
        <w:jc w:val="both"/>
        <w:rPr>
          <w:rFonts w:ascii="Times" w:hAnsi="Times"/>
          <w:b/>
          <w:bCs/>
          <w:u w:val="single"/>
        </w:rPr>
      </w:pPr>
    </w:p>
    <w:p w14:paraId="46B98F08" w14:textId="77777777" w:rsidR="001422E6" w:rsidRDefault="001422E6" w:rsidP="00944482">
      <w:pPr>
        <w:jc w:val="both"/>
        <w:rPr>
          <w:rFonts w:ascii="Times" w:hAnsi="Times"/>
          <w:b/>
          <w:bCs/>
          <w:u w:val="single"/>
        </w:rPr>
      </w:pPr>
    </w:p>
    <w:p w14:paraId="57B0F88D" w14:textId="77777777" w:rsidR="001422E6" w:rsidRDefault="001422E6" w:rsidP="00944482">
      <w:pPr>
        <w:jc w:val="both"/>
      </w:pPr>
    </w:p>
    <w:p w14:paraId="3B3C2079" w14:textId="77777777" w:rsidR="001422E6" w:rsidRDefault="001422E6" w:rsidP="00944482">
      <w:pPr>
        <w:jc w:val="both"/>
      </w:pPr>
    </w:p>
    <w:p w14:paraId="7FC66910" w14:textId="77777777" w:rsidR="00BB6790" w:rsidRDefault="00BB6790" w:rsidP="00944482"/>
    <w:sectPr w:rsidR="00BB6790" w:rsidSect="00776229">
      <w:footerReference w:type="even" r:id="rId7"/>
      <w:footerReference w:type="default" r:id="rId8"/>
      <w:pgSz w:w="11906" w:h="16838"/>
      <w:pgMar w:top="1418" w:right="1701" w:bottom="1418" w:left="1418" w:header="709" w:footer="709" w:gutter="0"/>
      <w:cols w:space="708"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B8987" w14:textId="77777777" w:rsidR="00DE5D6C" w:rsidRDefault="00DE5D6C">
      <w:r>
        <w:separator/>
      </w:r>
    </w:p>
  </w:endnote>
  <w:endnote w:type="continuationSeparator" w:id="0">
    <w:p w14:paraId="4C33C3E2" w14:textId="77777777" w:rsidR="00DE5D6C" w:rsidRDefault="00DE5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71169479"/>
      <w:docPartObj>
        <w:docPartGallery w:val="Page Numbers (Bottom of Page)"/>
        <w:docPartUnique/>
      </w:docPartObj>
    </w:sdtPr>
    <w:sdtContent>
      <w:p w14:paraId="0CB6A757" w14:textId="77777777" w:rsidR="005078EA" w:rsidRDefault="00000000" w:rsidP="00C704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63E5EDD" w14:textId="77777777" w:rsidR="005078EA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2095866"/>
      <w:docPartObj>
        <w:docPartGallery w:val="Page Numbers (Bottom of Page)"/>
        <w:docPartUnique/>
      </w:docPartObj>
    </w:sdtPr>
    <w:sdtContent>
      <w:p w14:paraId="3481E5D0" w14:textId="77777777" w:rsidR="005078EA" w:rsidRDefault="00000000" w:rsidP="00C7042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5A2311" w14:textId="77777777" w:rsidR="005078E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E0DCB6" w14:textId="77777777" w:rsidR="00DE5D6C" w:rsidRDefault="00DE5D6C">
      <w:r>
        <w:separator/>
      </w:r>
    </w:p>
  </w:footnote>
  <w:footnote w:type="continuationSeparator" w:id="0">
    <w:p w14:paraId="61E74135" w14:textId="77777777" w:rsidR="00DE5D6C" w:rsidRDefault="00DE5D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E655D"/>
    <w:multiLevelType w:val="hybridMultilevel"/>
    <w:tmpl w:val="DCE278A8"/>
    <w:lvl w:ilvl="0" w:tplc="32E00F3E">
      <w:start w:val="1"/>
      <w:numFmt w:val="decimal"/>
      <w:lvlText w:val="%1."/>
      <w:lvlJc w:val="left"/>
      <w:pPr>
        <w:ind w:left="28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04" w:hanging="360"/>
      </w:pPr>
    </w:lvl>
    <w:lvl w:ilvl="2" w:tplc="0409001B" w:tentative="1">
      <w:start w:val="1"/>
      <w:numFmt w:val="lowerRoman"/>
      <w:lvlText w:val="%3."/>
      <w:lvlJc w:val="right"/>
      <w:pPr>
        <w:ind w:left="1724" w:hanging="180"/>
      </w:pPr>
    </w:lvl>
    <w:lvl w:ilvl="3" w:tplc="0409000F" w:tentative="1">
      <w:start w:val="1"/>
      <w:numFmt w:val="decimal"/>
      <w:lvlText w:val="%4."/>
      <w:lvlJc w:val="left"/>
      <w:pPr>
        <w:ind w:left="2444" w:hanging="360"/>
      </w:pPr>
    </w:lvl>
    <w:lvl w:ilvl="4" w:tplc="04090019" w:tentative="1">
      <w:start w:val="1"/>
      <w:numFmt w:val="lowerLetter"/>
      <w:lvlText w:val="%5."/>
      <w:lvlJc w:val="left"/>
      <w:pPr>
        <w:ind w:left="3164" w:hanging="360"/>
      </w:pPr>
    </w:lvl>
    <w:lvl w:ilvl="5" w:tplc="0409001B" w:tentative="1">
      <w:start w:val="1"/>
      <w:numFmt w:val="lowerRoman"/>
      <w:lvlText w:val="%6."/>
      <w:lvlJc w:val="right"/>
      <w:pPr>
        <w:ind w:left="3884" w:hanging="180"/>
      </w:pPr>
    </w:lvl>
    <w:lvl w:ilvl="6" w:tplc="0409000F" w:tentative="1">
      <w:start w:val="1"/>
      <w:numFmt w:val="decimal"/>
      <w:lvlText w:val="%7."/>
      <w:lvlJc w:val="left"/>
      <w:pPr>
        <w:ind w:left="4604" w:hanging="360"/>
      </w:pPr>
    </w:lvl>
    <w:lvl w:ilvl="7" w:tplc="04090019" w:tentative="1">
      <w:start w:val="1"/>
      <w:numFmt w:val="lowerLetter"/>
      <w:lvlText w:val="%8."/>
      <w:lvlJc w:val="left"/>
      <w:pPr>
        <w:ind w:left="5324" w:hanging="360"/>
      </w:pPr>
    </w:lvl>
    <w:lvl w:ilvl="8" w:tplc="0409001B" w:tentative="1">
      <w:start w:val="1"/>
      <w:numFmt w:val="lowerRoman"/>
      <w:lvlText w:val="%9."/>
      <w:lvlJc w:val="right"/>
      <w:pPr>
        <w:ind w:left="6044" w:hanging="180"/>
      </w:pPr>
    </w:lvl>
  </w:abstractNum>
  <w:abstractNum w:abstractNumId="1" w15:restartNumberingAfterBreak="0">
    <w:nsid w:val="02DA2299"/>
    <w:multiLevelType w:val="hybridMultilevel"/>
    <w:tmpl w:val="B164BB38"/>
    <w:lvl w:ilvl="0" w:tplc="E8629A5E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6F07EB3"/>
    <w:multiLevelType w:val="hybridMultilevel"/>
    <w:tmpl w:val="E8186EE4"/>
    <w:lvl w:ilvl="0" w:tplc="040CA8B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B4D3374"/>
    <w:multiLevelType w:val="hybridMultilevel"/>
    <w:tmpl w:val="A1DAD7CE"/>
    <w:lvl w:ilvl="0" w:tplc="DFD46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8756DC6"/>
    <w:multiLevelType w:val="hybridMultilevel"/>
    <w:tmpl w:val="2EBA0356"/>
    <w:lvl w:ilvl="0" w:tplc="32E00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7C589F"/>
    <w:multiLevelType w:val="hybridMultilevel"/>
    <w:tmpl w:val="1CC2BDD2"/>
    <w:lvl w:ilvl="0" w:tplc="32E00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4336235">
    <w:abstractNumId w:val="0"/>
  </w:num>
  <w:num w:numId="2" w16cid:durableId="1033534995">
    <w:abstractNumId w:val="5"/>
  </w:num>
  <w:num w:numId="3" w16cid:durableId="1908345245">
    <w:abstractNumId w:val="1"/>
  </w:num>
  <w:num w:numId="4" w16cid:durableId="222109918">
    <w:abstractNumId w:val="2"/>
  </w:num>
  <w:num w:numId="5" w16cid:durableId="2035617054">
    <w:abstractNumId w:val="3"/>
  </w:num>
  <w:num w:numId="6" w16cid:durableId="10952440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2E6"/>
    <w:rsid w:val="001422E6"/>
    <w:rsid w:val="002F4199"/>
    <w:rsid w:val="002F5162"/>
    <w:rsid w:val="00481F2C"/>
    <w:rsid w:val="00564377"/>
    <w:rsid w:val="00776229"/>
    <w:rsid w:val="007D4762"/>
    <w:rsid w:val="00804AAC"/>
    <w:rsid w:val="009272B9"/>
    <w:rsid w:val="00944482"/>
    <w:rsid w:val="00AA6DDD"/>
    <w:rsid w:val="00AE78E5"/>
    <w:rsid w:val="00BA137C"/>
    <w:rsid w:val="00BB6790"/>
    <w:rsid w:val="00DE5D6C"/>
    <w:rsid w:val="00E75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B54D"/>
  <w15:chartTrackingRefBased/>
  <w15:docId w15:val="{AFAF30BE-A848-4536-B089-7E77F359C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2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22E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422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22E6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nhideWhenUsed/>
    <w:rsid w:val="001422E6"/>
  </w:style>
  <w:style w:type="table" w:styleId="TableGrid">
    <w:name w:val="Table Grid"/>
    <w:basedOn w:val="TableNormal"/>
    <w:uiPriority w:val="39"/>
    <w:rsid w:val="001422E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422E6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6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62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6229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83</Words>
  <Characters>389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 ALI MOHAMAD AJABNOUR</dc:creator>
  <cp:keywords/>
  <dc:description/>
  <cp:lastModifiedBy>Isobel Crouch</cp:lastModifiedBy>
  <cp:revision>9</cp:revision>
  <dcterms:created xsi:type="dcterms:W3CDTF">2022-12-20T06:06:00Z</dcterms:created>
  <dcterms:modified xsi:type="dcterms:W3CDTF">2023-05-0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fbd8c-d139-426f-8af5-6c5f3b446be4</vt:lpwstr>
  </property>
</Properties>
</file>